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A2CBA" w14:textId="7F39F67D" w:rsidR="004C7BE6" w:rsidRPr="0087313A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0783339"/>
      <w:r w:rsidRPr="00CD5B98"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A44D71">
        <w:rPr>
          <w:rFonts w:ascii="Times New Roman" w:hAnsi="Times New Roman"/>
          <w:b/>
          <w:sz w:val="24"/>
          <w:szCs w:val="24"/>
          <w:lang w:val="en-US"/>
        </w:rPr>
        <w:t>1</w:t>
      </w:r>
      <w:r w:rsidRPr="00CD5B98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CD5B9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65368">
        <w:rPr>
          <w:rFonts w:ascii="Times New Roman" w:hAnsi="Times New Roman" w:cs="Times New Roman"/>
          <w:sz w:val="24"/>
          <w:szCs w:val="24"/>
          <w:lang w:val="en-US"/>
        </w:rPr>
        <w:t>Optimal qPCR cycle threshold C</w:t>
      </w:r>
      <w:r w:rsidRPr="008653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r w:rsidRPr="00865368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86536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reptococcus pneumoniae </w:t>
      </w:r>
      <w:r w:rsidRPr="00865368">
        <w:rPr>
          <w:rFonts w:ascii="Times New Roman" w:hAnsi="Times New Roman" w:cs="Times New Roman"/>
          <w:sz w:val="24"/>
          <w:szCs w:val="24"/>
          <w:lang w:val="en-US"/>
        </w:rPr>
        <w:t>carriage detection in saliva samples (n=971).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Results from qPCR were </w:t>
      </w:r>
      <w:r w:rsidRPr="005B6CEA">
        <w:rPr>
          <w:rFonts w:ascii="Times New Roman" w:hAnsi="Times New Roman" w:cs="Times New Roman"/>
          <w:sz w:val="24"/>
          <w:szCs w:val="24"/>
          <w:lang w:val="en-US"/>
        </w:rPr>
        <w:t>validated in a receiver operating characteristic curve analysis with effect</w:t>
      </w:r>
      <w:r w:rsidRPr="00E321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03CC">
        <w:rPr>
          <w:rFonts w:ascii="Times New Roman" w:hAnsi="Times New Roman" w:cs="Times New Roman"/>
          <w:sz w:val="24"/>
          <w:szCs w:val="24"/>
          <w:lang w:val="en-US"/>
        </w:rPr>
        <w:t>of culture-enrichment as criteri</w:t>
      </w:r>
      <w:r w:rsidR="008B74D1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E321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A2B34F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1919"/>
        <w:gridCol w:w="2125"/>
        <w:gridCol w:w="992"/>
        <w:gridCol w:w="1275"/>
        <w:gridCol w:w="1420"/>
        <w:gridCol w:w="1977"/>
        <w:gridCol w:w="942"/>
        <w:gridCol w:w="1207"/>
        <w:gridCol w:w="1207"/>
      </w:tblGrid>
      <w:tr w:rsidR="004C7BE6" w:rsidRPr="00CD5B98" w14:paraId="14CCA8AE" w14:textId="77777777" w:rsidTr="00863EFC">
        <w:trPr>
          <w:trHeight w:val="369"/>
        </w:trPr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bookmarkEnd w:id="0"/>
          <w:p w14:paraId="37C5D270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Metho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vAlign w:val="center"/>
          </w:tcPr>
          <w:p w14:paraId="3B26EC87" w14:textId="5B0D26BE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riteri</w:t>
            </w:r>
            <w:r w:rsidR="008B74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on</w:t>
            </w: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</w:tcPr>
          <w:p w14:paraId="5F4CC8B7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Optimal threshold </w:t>
            </w:r>
          </w:p>
          <w:p w14:paraId="1FBCEDDF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>piaB</w:t>
            </w:r>
          </w:p>
          <w:p w14:paraId="2DFE523D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CD5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95% CI</w:t>
            </w: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</w:tcPr>
          <w:p w14:paraId="10A5B9EA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Youden index</w:t>
            </w:r>
          </w:p>
          <w:p w14:paraId="40DA11FC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>piaB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</w:tcPr>
          <w:p w14:paraId="08F0D16F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ensitivity</w:t>
            </w:r>
          </w:p>
          <w:p w14:paraId="199F3D7C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>piaB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</w:tcPr>
          <w:p w14:paraId="0D066D54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pecificity</w:t>
            </w:r>
          </w:p>
          <w:p w14:paraId="4A9CFA98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>piaB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hideMark/>
          </w:tcPr>
          <w:p w14:paraId="03467336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Optimal threshold</w:t>
            </w:r>
          </w:p>
          <w:p w14:paraId="40BE97DD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 xml:space="preserve"> lytA</w:t>
            </w:r>
          </w:p>
          <w:p w14:paraId="6AD4CA6F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CD5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95% CI</w:t>
            </w: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hideMark/>
          </w:tcPr>
          <w:p w14:paraId="0066EA4E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Youden </w:t>
            </w:r>
          </w:p>
          <w:p w14:paraId="07376E0F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index</w:t>
            </w:r>
          </w:p>
          <w:p w14:paraId="7485E002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 xml:space="preserve">lytA 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hideMark/>
          </w:tcPr>
          <w:p w14:paraId="4EEF9B89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ensitivity</w:t>
            </w:r>
          </w:p>
          <w:p w14:paraId="592EBA33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>lytA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hideMark/>
          </w:tcPr>
          <w:p w14:paraId="70AA11CA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pecificity</w:t>
            </w:r>
          </w:p>
          <w:p w14:paraId="4779555D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l-NL"/>
              </w:rPr>
              <w:t>lytA</w:t>
            </w:r>
          </w:p>
        </w:tc>
      </w:tr>
      <w:tr w:rsidR="004C7BE6" w:rsidRPr="00CD5B98" w14:paraId="1CFB54ED" w14:textId="77777777" w:rsidTr="00863EFC">
        <w:trPr>
          <w:trHeight w:val="300"/>
        </w:trPr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FD12A" w14:textId="77777777" w:rsidR="004C7BE6" w:rsidRPr="00CD5B98" w:rsidRDefault="004C7BE6" w:rsidP="00863E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ulture-enriched saliv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7E357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mplifying slop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96B73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.03</w:t>
            </w:r>
          </w:p>
          <w:p w14:paraId="6BBC1BE0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(36.79 – 39.4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65F61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5E196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BE6B2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E2523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.85</w:t>
            </w:r>
          </w:p>
          <w:p w14:paraId="3EA39BB0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(35.79 – 37.52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987EF6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4B7CE8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3AC71" w14:textId="77777777" w:rsidR="004C7BE6" w:rsidRPr="00CD5B98" w:rsidRDefault="004C7BE6" w:rsidP="00863E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D5B9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5</w:t>
            </w:r>
          </w:p>
        </w:tc>
      </w:tr>
    </w:tbl>
    <w:p w14:paraId="70F5D4E6" w14:textId="77777777" w:rsidR="004C7BE6" w:rsidRPr="00CD5B98" w:rsidRDefault="004C7BE6" w:rsidP="004C7BE6">
      <w:pPr>
        <w:spacing w:after="0" w:line="276" w:lineRule="auto"/>
        <w:contextualSpacing/>
        <w:rPr>
          <w:rFonts w:ascii="Times New Roman" w:hAnsi="Times New Roman"/>
          <w:bCs/>
          <w:sz w:val="24"/>
          <w:szCs w:val="24"/>
          <w:lang w:val="en-US"/>
        </w:rPr>
      </w:pPr>
    </w:p>
    <w:p w14:paraId="21F55C5D" w14:textId="2294389F" w:rsidR="004C7BE6" w:rsidRDefault="004C7BE6" w:rsidP="004C7BE6">
      <w:pPr>
        <w:spacing w:after="0" w:line="276" w:lineRule="auto"/>
        <w:contextualSpacing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D5B98">
        <w:rPr>
          <w:rFonts w:ascii="Times New Roman" w:hAnsi="Times New Roman"/>
          <w:bCs/>
          <w:sz w:val="24"/>
          <w:szCs w:val="24"/>
          <w:lang w:val="en-US"/>
        </w:rPr>
        <w:t xml:space="preserve">NP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–  nasopharyngeal sample; OP  –  oropharyngeal sample</w:t>
      </w:r>
      <w:r w:rsidRPr="00CD5B98">
        <w:rPr>
          <w:rFonts w:ascii="Times New Roman" w:hAnsi="Times New Roman"/>
          <w:bCs/>
          <w:sz w:val="24"/>
          <w:szCs w:val="24"/>
          <w:lang w:val="en-US"/>
        </w:rPr>
        <w:t xml:space="preserve">; *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–  </w:t>
      </w:r>
      <w:r>
        <w:rPr>
          <w:rFonts w:ascii="Times New Roman" w:hAnsi="Times New Roman"/>
          <w:bCs/>
          <w:sz w:val="24"/>
          <w:szCs w:val="24"/>
          <w:lang w:val="en-US"/>
        </w:rPr>
        <w:t>a</w:t>
      </w:r>
      <w:r w:rsidRPr="00CD5B98">
        <w:rPr>
          <w:rFonts w:ascii="Times New Roman" w:hAnsi="Times New Roman"/>
          <w:bCs/>
          <w:sz w:val="24"/>
          <w:szCs w:val="24"/>
          <w:lang w:val="en-US"/>
        </w:rPr>
        <w:t xml:space="preserve"> sample was considered positive for the </w:t>
      </w:r>
      <w:r>
        <w:rPr>
          <w:rFonts w:ascii="Times New Roman" w:hAnsi="Times New Roman"/>
          <w:bCs/>
          <w:sz w:val="24"/>
          <w:szCs w:val="24"/>
          <w:lang w:val="en-US"/>
        </w:rPr>
        <w:t>criteri</w:t>
      </w:r>
      <w:r w:rsidR="008B74D1">
        <w:rPr>
          <w:rFonts w:ascii="Times New Roman" w:hAnsi="Times New Roman"/>
          <w:bCs/>
          <w:sz w:val="24"/>
          <w:szCs w:val="24"/>
          <w:lang w:val="en-US"/>
        </w:rPr>
        <w:t>on</w:t>
      </w:r>
      <w:r w:rsidRPr="00CD5B98">
        <w:rPr>
          <w:rFonts w:ascii="Times New Roman" w:hAnsi="Times New Roman"/>
          <w:bCs/>
          <w:sz w:val="24"/>
          <w:szCs w:val="24"/>
          <w:lang w:val="en-US"/>
        </w:rPr>
        <w:t xml:space="preserve"> when culture-enriched samples displayed an enrichment of </w:t>
      </w:r>
      <w:r w:rsidRPr="00CD5B98">
        <w:rPr>
          <w:rFonts w:ascii="Times New Roman" w:hAnsi="Times New Roman"/>
          <w:bCs/>
          <w:i/>
          <w:iCs/>
          <w:sz w:val="24"/>
          <w:szCs w:val="24"/>
          <w:lang w:val="en-US"/>
        </w:rPr>
        <w:t>piaB</w:t>
      </w:r>
      <w:r w:rsidRPr="00CD5B98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Pr="00CD5B98">
        <w:rPr>
          <w:rFonts w:ascii="Times New Roman" w:hAnsi="Times New Roman"/>
          <w:bCs/>
          <w:i/>
          <w:iCs/>
          <w:sz w:val="24"/>
          <w:szCs w:val="24"/>
          <w:lang w:val="en-US"/>
        </w:rPr>
        <w:t>lytA</w:t>
      </w:r>
      <w:r w:rsidRPr="00CD5B98">
        <w:rPr>
          <w:rFonts w:ascii="Times New Roman" w:hAnsi="Times New Roman"/>
          <w:bCs/>
          <w:sz w:val="24"/>
          <w:szCs w:val="24"/>
          <w:lang w:val="en-US"/>
        </w:rPr>
        <w:t xml:space="preserve"> signal (‘amplifying slope’) when compared with paired minimally processed sample.</w:t>
      </w:r>
    </w:p>
    <w:p w14:paraId="5CE52956" w14:textId="77777777" w:rsidR="004C7BE6" w:rsidRPr="00CD5B98" w:rsidRDefault="004C7BE6" w:rsidP="004C7BE6">
      <w:pPr>
        <w:spacing w:after="0" w:line="276" w:lineRule="auto"/>
        <w:contextualSpacing/>
        <w:jc w:val="both"/>
        <w:rPr>
          <w:bCs/>
          <w:sz w:val="20"/>
          <w:szCs w:val="20"/>
          <w:lang w:val="en-US"/>
        </w:rPr>
      </w:pPr>
      <w:r w:rsidRPr="00CD5B98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p w14:paraId="5E6FA201" w14:textId="77777777" w:rsidR="004C7BE6" w:rsidRPr="00FC03CC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/>
          <w:b/>
          <w:sz w:val="24"/>
          <w:lang w:val="en-US"/>
        </w:rPr>
        <w:lastRenderedPageBreak/>
        <w:t>Table S</w:t>
      </w:r>
      <w:r w:rsidRPr="00A44D7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D5B9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accuracy of </w:t>
      </w:r>
      <w:r w:rsidRPr="00CD5B9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coccus pneumoniae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tection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aired nasopharyngeal and saliva </w:t>
      </w:r>
      <w:r w:rsidRPr="00865368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 from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229C7">
        <w:rPr>
          <w:rFonts w:ascii="Times New Roman" w:hAnsi="Times New Roman" w:cs="Times New Roman"/>
          <w:b/>
          <w:sz w:val="24"/>
          <w:szCs w:val="24"/>
          <w:lang w:val="en-US"/>
        </w:rPr>
        <w:t>n=653 children</w:t>
      </w:r>
      <w:r w:rsidRPr="00CD5B98">
        <w:rPr>
          <w:rFonts w:ascii="Times New Roman" w:hAnsi="Times New Roman"/>
          <w:bCs/>
          <w:sz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Netherlands tested using molecular methods applied to DNA extracted from minimally processed and culture-enriched samples 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pplying </w:t>
      </w:r>
      <w:r w:rsidRPr="00CD5B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ROCd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CD5B98">
        <w:rPr>
          <w:rFonts w:ascii="Times New Roman" w:hAnsi="Times New Roman"/>
          <w:sz w:val="24"/>
          <w:vertAlign w:val="subscript"/>
          <w:lang w:val="en-GB"/>
        </w:rPr>
        <w:t>q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resholds for sample positivity in qPCRs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Measures of diagnostic accuracy were calculated by comparing the number of detected samples positive per method with the number of individuals positive for 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pneumoniae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based on isolation of live pneumococcus either from the primary diagnostic or qPCR-guided </w:t>
      </w:r>
      <w:r w:rsidRPr="006A5233">
        <w:rPr>
          <w:rFonts w:ascii="Times New Roman" w:hAnsi="Times New Roman" w:cs="Times New Roman"/>
          <w:bCs/>
          <w:sz w:val="24"/>
          <w:szCs w:val="24"/>
          <w:lang w:val="en-US"/>
        </w:rPr>
        <w:t>nasopharyngeal culture as</w:t>
      </w:r>
      <w:r w:rsidRPr="004229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03CC">
        <w:rPr>
          <w:rFonts w:ascii="Times New Roman" w:hAnsi="Times New Roman" w:cs="Times New Roman"/>
          <w:sz w:val="24"/>
          <w:szCs w:val="24"/>
          <w:lang w:val="en-US"/>
        </w:rPr>
        <w:t>imperfect referenc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ccuracy of </w:t>
      </w:r>
      <w:r w:rsidRPr="003E402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. pneumoniae 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tection by qPCR with culture as reference was described in a previous publication for nasopharyngeal and oropharyngeal samples from this cohort 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NaWVsbGV0PC9BdXRob3I+PFllYXI+MjAyMjwvWWVhcj48
UmVjTnVtPjQxNzwvUmVjTnVtPjxEaXNwbGF5VGV4dD5bMzJdPC9EaXNwbGF5VGV4dD48cmVjb3Jk
PjxyZWMtbnVtYmVyPjQxNzwvcmVjLW51bWJlcj48Zm9yZWlnbi1rZXlzPjxrZXkgYXBwPSJFTiIg
ZGItaWQ9ImEwOWZ2NWQ1ZXN3eGQ4ZXdkcHg1ZmEwZXMwdHNmemFkdmF2dyIgdGltZXN0YW1wPSIx
NjU3NjM3NDA3Ij40MTc8L2tleT48L2ZvcmVpZ24ta2V5cz48cmVmLXR5cGUgbmFtZT0iSm91cm5h
bCBBcnRpY2xlIj4xNzwvcmVmLXR5cGU+PGNvbnRyaWJ1dG9ycz48YXV0aG9ycz48YXV0aG9yPk1p
ZWxsZXQsIFcuIFIuPC9hdXRob3I+PGF1dGhvcj52YW4gVmVsZGh1aXplbiwgSi48L2F1dGhvcj48
YXV0aG9yPkxpdHQsIEQuPC9hdXRob3I+PGF1dGhvcj5NYXJpbWFuLCBSLjwvYXV0aG9yPjxhdXRo
b3I+V2lqbWVuZ2EtTW9uc3V1ciwgQS4gSi48L2F1dGhvcj48YXV0aG9yPkJhZG91eCwgUC48L2F1
dGhvcj48YXV0aG9yPk5pZXV3ZW5odWlqc2VuLCBULjwvYXV0aG9yPjxhdXRob3I+VGhvbWJyZSwg
Ui48L2F1dGhvcj48YXV0aG9yPk1heWV0LCBTLjwvYXV0aG9yPjxhdXRob3I+RWxldHUsIFMuPC9h
dXRob3I+PGF1dGhvcj5TaGVwcGFyZCwgQy48L2F1dGhvcj48YXV0aG9yPnZhbiBIb3V0ZW4sIE0u
IEEuPC9hdXRob3I+PGF1dGhvcj5Sb3RzLCBOLiBZLjwvYXV0aG9yPjxhdXRob3I+TWlsbGVyLCBF
LjwvYXV0aG9yPjxhdXRob3I+RnJ5LCBOLiBLLjwvYXV0aG9yPjxhdXRob3I+U2FuZGVycywgRS4g
QS4gTS48L2F1dGhvcj48YXV0aG9yPlRyemNpbnNraSwgSy48L2F1dGhvcj48L2F1dGhvcnM+PC9j
b250cmlidXRvcnM+PGF1dGgtYWRkcmVzcz5EZXBhcnRtZW50IG9mIFBlZGlhdHJpYyBJbW11bm9s
b2d5IGFuZCBJbmZlY3Rpb3VzIERpc2Vhc2VzLCBXaWxoZWxtaW5hIENoaWxkcmVuJmFwb3M7cyBI
b3NwaXRhbCwgVW5pdmVyc2l0eSBNZWRpY2FsIENlbnRlciBVdHJlY2h0IChVTUNVKSwgVXRyZWNo
dCwgTmV0aGVybGFuZHMuJiN4RDtDZW50cmUgZm9yIEluZmVjdGlvdXMgRGlzZWFzZSBDb250cm9s
LCBOYXRpb25hbCBJbnN0aXR1dGUgZm9yIFB1YmxpYyBIZWFsdGggYW5kIHRoZSBFbnZpcm9ubWVu
dCAoUklWTSksIEJpbHRob3ZlbiwgTmV0aGVybGFuZHMuJiN4RDtSZXNwaXJhdG9yeSBhbmQgVmFj
Y2luZSBQcmV2ZW50YWJsZSBCYWN0ZXJpYWwgUmVmZXJlbmNlIFVuaXQgKFJWUEJSVSksIFB1Ymxp
YyBIZWFsdGggRW5nbGFuZCAtIE5hdGlvbmFsIEluZmVjdGlvbiBTZXJ2aWNlLCBMb25kb24sIFVu
aXRlZCBLaW5nZG9tLiYjeEQ7UmVnaW9uYWwgTGFib3JhdG9yeSBvZiBQdWJsaWMgSGVhbHRoIChT
dHJlZWtsYWIpIEhhYXJsZW0sIEhhYXJsZW0sIE5ldGhlcmxhbmRzLiYjeEQ7U3BhYXJuZSBHYXN0
aHVpcywgSGFhcmxlbSwgTmV0aGVybGFuZHMuJiN4RDtJbW11bmlzYXRpb24gYW5kIENvdW50ZXJt
ZWFzdXJlcyBEaXZpc2lvbiwgUHVibGljIEhlYWx0aCBFbmdsYW5kIChQSEUpIC0gTmF0aW9uYWwg
SW5mZWN0aW9uIFNlcnZpY2UsIExvbmRvbiwgVW5pdGVkIEtpbmdkb20uPC9hdXRoLWFkZHJlc3M+
PHRpdGxlcz48dGl0bGU+SXQgVGFrZXMgVHdvIHRvIFRhbmdvOiBDb21iaW5pbmcgQ29udmVudGlv
bmFsIEN1bHR1cmUgV2l0aCBNb2xlY3VsYXIgRGlhZ25vc3RpY3MgRW5oYW5jZXMgQWNjdXJhY3kg
b2YgU3RyZXB0b2NvY2N1cyBwbmV1bW9uaWFlIERldGVjdGlvbiBhbmQgUG5ldW1vY29jY2FsIFNl
cm9ncm91cC9TZXJvdHlwZSBEZXRlcm1pbmF0aW9uIGluIENhcnJpYWdlPC90aXRsZT48c2Vjb25k
YXJ5LXRpdGxlPkZyb250IE1pY3JvYmlvbDwvc2Vjb25kYXJ5LXRpdGxlPjwvdGl0bGVzPjxwZXJp
b2RpY2FsPjxmdWxsLXRpdGxlPkZyb250IE1pY3JvYmlvbDwvZnVsbC10aXRsZT48L3BlcmlvZGlj
YWw+PHBhZ2VzPjg1OTczNjwvcGFnZXM+PHZvbHVtZT4xMzwvdm9sdW1lPjxlZGl0aW9uPjIwMjIw
NDE4PC9lZGl0aW9uPjxrZXl3b3Jkcz48a2V5d29yZD5TdHJlcHRvY29jY3VzIHBuZXVtb25pYWUg
KHBuZXVtb2NvY2N1cyk8L2tleXdvcmQ+PGtleXdvcmQ+Y2FycmlhZ2U8L2tleXdvcmQ+PGtleXdv
cmQ+Y29udmVudGlvbmFsIGN1bHR1cmU8L2tleXdvcmQ+PGtleXdvcmQ+ZGlhZ25vc3RpYyBhY2N1
cmFjeTwva2V5d29yZD48a2V5d29yZD5xUENSIChxdWFudGl0YXRpdmUgUENSKTwva2V5d29yZD48
L2tleXdvcmRzPjxkYXRlcz48eWVhcj4yMDIyPC95ZWFyPjwvZGF0ZXM+PGlzYm4+MTY2NC0zMDJY
IChQcmludCkmI3hEOzE2NjQtMzAyWCAoTGlua2luZyk8L2lzYm4+PGFjY2Vzc2lvbi1udW0+MzU1
MDkzMTQ8L2FjY2Vzc2lvbi1udW0+PHVybHM+PHJlbGF0ZWQtdXJscz48dXJsPmh0dHBzOi8vd3d3
Lm5jYmkubmxtLm5paC5nb3YvcHVibWVkLzM1NTA5MzE0PC91cmw+PC9yZWxhdGVkLXVybHM+PC91
cmxzPjxjdXN0b20xPlB1YmxpYyBIZWFsdGggRW5nbGFuZCAoUEhFKSBoYXMgcHJvdmlkZWQgdmFj
Y2luZSBtYW51ZmFjdHVyZXJzIChHU0ssIFBmaXplciwgU2Fub2ZpKSB3aXRoIHBvc3QtbWFya2V0
aW5nIHN1cnZlaWxsYW5jZSByZXBvcnRzIG9uIHBuZXVtb2NvY2NhbCBpbmZlY3Rpb24gd2hpY2gg
dGhlIGNvbXBhbmllcyBhcmUgcmVxdWlyZWQgdG8gc3VibWl0IHRvIHRoZSBVSyBMaWNlbnNpbmcg
YXV0aG9yaXR5IGluIGNvbXBsaWFuY2Ugd2l0aCB0aGVpciBSaXNrIE1hbmFnZW1lbnQgU3RyYXRl
Z3kuIEEgY29zdCByZWNvdmVyeSBjaGFyZ2UgaXMgbWFkZSBmb3IgdGhlc2UgcmVwb3J0cy4gUEhF
JmFwb3M7cyBSZXNwaXJhdG9yeSBhbmQgVmFjY2luZSBQcmV2ZW50YWJsZSBCYWN0ZXJpYSBSZWZl
cmVuY2UgVW5pdCBoYXMgcmVjZWl2ZWQgdW5yZXN0cmljdGVkIHJlc2VhcmNoIGdyYW50cyBmcm9t
IFBmaXplciB0byBwYXJ0aWNpcGF0ZSBpbiBwbmV1bW9jb2NjYWwgc3VydmVpbGxhbmNlIHByb2pl
Y3RzLiBLVCByZWNlaXZlZCBmdW5kcyBmb3IgYW4gdW5yZXN0cmljdGVkIHJlc2VhcmNoIGdyYW50
IGZyb20gR2xheG9TbWl0aEtsaW5lIEJpb2xvZ2ljYWxzIFNBLCBjb25zdWx0YXRpb24gZmVlcywg
ZmVlcyBmb3IgcGFydGljaXBhdGlvbiBpbiBhZHZpc29yeSBib2FyZHMsIHNwZWFraW5nIGZlZXMg
YW5kIGZ1bmRzIGZvciB1bnJlc3RyaWN0ZWQgcmVzZWFyY2ggZ3JhbnRzIGZyb20gUGZpemVyLCBh
bmQgZmVlcyBmb3IgcGFydGljaXBhdGluZyBpbiBhZHZpc29yeSBib2FyZHMgZnJvbSBNZXJjayBT
aGFycCBhbmQgRG9obWUsIGFsbCBwYWlkIGRpcmVjdGx5IHRvIGhpcyBob21lIGluc3RpdHV0aW9u
LiBFeGNlcHQgZm9yIHRoZSBmdW5kcyBmcm9tIEdsYXhvU21pdGhLbGluZSBCaW9sb2dpY2FscyBT
QSBub25lIHdhcyByZWNlaXZlZCBpbiB0aGUgcmVsYXRpb24gdG8gdGhlIHdvcmsgcmVwb3J0ZWQg
aGVyZS4gVGhlIHJlbWFpbmluZyBhdXRob3JzIGRlY2xhcmUgdGhhdCB0aGUgcmVzZWFyY2ggd2Fz
IGNvbmR1Y3RlZCBpbiB0aGUgYWJzZW5jZSBvZiBhbnkgY29tbWVyY2lhbCBvciBmaW5hbmNpYWwg
cmVsYXRpb25zaGlwcyB0aGF0IGNvdWxkIGJlIGNvbnN0cnVlZCBhcyBhIHBvdGVudGlhbCBjb25m
bGljdCBvZiBpbnRlcmVzdC48L2N1c3RvbTE+PGN1c3RvbTI+UE1DOTA2MDkxMDwvY3VzdG9tMj48
ZWxlY3Ryb25pYy1yZXNvdXJjZS1udW0+MTAuMzM4OS9mbWljYi4yMDIyLjg1OTczNj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NaWVsbGV0PC9BdXRob3I+PFllYXI+MjAyMjwvWWVhcj48
UmVjTnVtPjQxNzwvUmVjTnVtPjxEaXNwbGF5VGV4dD5bMzJdPC9EaXNwbGF5VGV4dD48cmVjb3Jk
PjxyZWMtbnVtYmVyPjQxNzwvcmVjLW51bWJlcj48Zm9yZWlnbi1rZXlzPjxrZXkgYXBwPSJFTiIg
ZGItaWQ9ImEwOWZ2NWQ1ZXN3eGQ4ZXdkcHg1ZmEwZXMwdHNmemFkdmF2dyIgdGltZXN0YW1wPSIx
NjU3NjM3NDA3Ij40MTc8L2tleT48L2ZvcmVpZ24ta2V5cz48cmVmLXR5cGUgbmFtZT0iSm91cm5h
bCBBcnRpY2xlIj4xNzwvcmVmLXR5cGU+PGNvbnRyaWJ1dG9ycz48YXV0aG9ycz48YXV0aG9yPk1p
ZWxsZXQsIFcuIFIuPC9hdXRob3I+PGF1dGhvcj52YW4gVmVsZGh1aXplbiwgSi48L2F1dGhvcj48
YXV0aG9yPkxpdHQsIEQuPC9hdXRob3I+PGF1dGhvcj5NYXJpbWFuLCBSLjwvYXV0aG9yPjxhdXRo
b3I+V2lqbWVuZ2EtTW9uc3V1ciwgQS4gSi48L2F1dGhvcj48YXV0aG9yPkJhZG91eCwgUC48L2F1
dGhvcj48YXV0aG9yPk5pZXV3ZW5odWlqc2VuLCBULjwvYXV0aG9yPjxhdXRob3I+VGhvbWJyZSwg
Ui48L2F1dGhvcj48YXV0aG9yPk1heWV0LCBTLjwvYXV0aG9yPjxhdXRob3I+RWxldHUsIFMuPC9h
dXRob3I+PGF1dGhvcj5TaGVwcGFyZCwgQy48L2F1dGhvcj48YXV0aG9yPnZhbiBIb3V0ZW4sIE0u
IEEuPC9hdXRob3I+PGF1dGhvcj5Sb3RzLCBOLiBZLjwvYXV0aG9yPjxhdXRob3I+TWlsbGVyLCBF
LjwvYXV0aG9yPjxhdXRob3I+RnJ5LCBOLiBLLjwvYXV0aG9yPjxhdXRob3I+U2FuZGVycywgRS4g
QS4gTS48L2F1dGhvcj48YXV0aG9yPlRyemNpbnNraSwgSy48L2F1dGhvcj48L2F1dGhvcnM+PC9j
b250cmlidXRvcnM+PGF1dGgtYWRkcmVzcz5EZXBhcnRtZW50IG9mIFBlZGlhdHJpYyBJbW11bm9s
b2d5IGFuZCBJbmZlY3Rpb3VzIERpc2Vhc2VzLCBXaWxoZWxtaW5hIENoaWxkcmVuJmFwb3M7cyBI
b3NwaXRhbCwgVW5pdmVyc2l0eSBNZWRpY2FsIENlbnRlciBVdHJlY2h0IChVTUNVKSwgVXRyZWNo
dCwgTmV0aGVybGFuZHMuJiN4RDtDZW50cmUgZm9yIEluZmVjdGlvdXMgRGlzZWFzZSBDb250cm9s
LCBOYXRpb25hbCBJbnN0aXR1dGUgZm9yIFB1YmxpYyBIZWFsdGggYW5kIHRoZSBFbnZpcm9ubWVu
dCAoUklWTSksIEJpbHRob3ZlbiwgTmV0aGVybGFuZHMuJiN4RDtSZXNwaXJhdG9yeSBhbmQgVmFj
Y2luZSBQcmV2ZW50YWJsZSBCYWN0ZXJpYWwgUmVmZXJlbmNlIFVuaXQgKFJWUEJSVSksIFB1Ymxp
YyBIZWFsdGggRW5nbGFuZCAtIE5hdGlvbmFsIEluZmVjdGlvbiBTZXJ2aWNlLCBMb25kb24sIFVu
aXRlZCBLaW5nZG9tLiYjeEQ7UmVnaW9uYWwgTGFib3JhdG9yeSBvZiBQdWJsaWMgSGVhbHRoIChT
dHJlZWtsYWIpIEhhYXJsZW0sIEhhYXJsZW0sIE5ldGhlcmxhbmRzLiYjeEQ7U3BhYXJuZSBHYXN0
aHVpcywgSGFhcmxlbSwgTmV0aGVybGFuZHMuJiN4RDtJbW11bmlzYXRpb24gYW5kIENvdW50ZXJt
ZWFzdXJlcyBEaXZpc2lvbiwgUHVibGljIEhlYWx0aCBFbmdsYW5kIChQSEUpIC0gTmF0aW9uYWwg
SW5mZWN0aW9uIFNlcnZpY2UsIExvbmRvbiwgVW5pdGVkIEtpbmdkb20uPC9hdXRoLWFkZHJlc3M+
PHRpdGxlcz48dGl0bGU+SXQgVGFrZXMgVHdvIHRvIFRhbmdvOiBDb21iaW5pbmcgQ29udmVudGlv
bmFsIEN1bHR1cmUgV2l0aCBNb2xlY3VsYXIgRGlhZ25vc3RpY3MgRW5oYW5jZXMgQWNjdXJhY3kg
b2YgU3RyZXB0b2NvY2N1cyBwbmV1bW9uaWFlIERldGVjdGlvbiBhbmQgUG5ldW1vY29jY2FsIFNl
cm9ncm91cC9TZXJvdHlwZSBEZXRlcm1pbmF0aW9uIGluIENhcnJpYWdlPC90aXRsZT48c2Vjb25k
YXJ5LXRpdGxlPkZyb250IE1pY3JvYmlvbDwvc2Vjb25kYXJ5LXRpdGxlPjwvdGl0bGVzPjxwZXJp
b2RpY2FsPjxmdWxsLXRpdGxlPkZyb250IE1pY3JvYmlvbDwvZnVsbC10aXRsZT48L3BlcmlvZGlj
YWw+PHBhZ2VzPjg1OTczNjwvcGFnZXM+PHZvbHVtZT4xMzwvdm9sdW1lPjxlZGl0aW9uPjIwMjIw
NDE4PC9lZGl0aW9uPjxrZXl3b3Jkcz48a2V5d29yZD5TdHJlcHRvY29jY3VzIHBuZXVtb25pYWUg
KHBuZXVtb2NvY2N1cyk8L2tleXdvcmQ+PGtleXdvcmQ+Y2FycmlhZ2U8L2tleXdvcmQ+PGtleXdv
cmQ+Y29udmVudGlvbmFsIGN1bHR1cmU8L2tleXdvcmQ+PGtleXdvcmQ+ZGlhZ25vc3RpYyBhY2N1
cmFjeTwva2V5d29yZD48a2V5d29yZD5xUENSIChxdWFudGl0YXRpdmUgUENSKTwva2V5d29yZD48
L2tleXdvcmRzPjxkYXRlcz48eWVhcj4yMDIyPC95ZWFyPjwvZGF0ZXM+PGlzYm4+MTY2NC0zMDJY
IChQcmludCkmI3hEOzE2NjQtMzAyWCAoTGlua2luZyk8L2lzYm4+PGFjY2Vzc2lvbi1udW0+MzU1
MDkzMTQ8L2FjY2Vzc2lvbi1udW0+PHVybHM+PHJlbGF0ZWQtdXJscz48dXJsPmh0dHBzOi8vd3d3
Lm5jYmkubmxtLm5paC5nb3YvcHVibWVkLzM1NTA5MzE0PC91cmw+PC9yZWxhdGVkLXVybHM+PC91
cmxzPjxjdXN0b20xPlB1YmxpYyBIZWFsdGggRW5nbGFuZCAoUEhFKSBoYXMgcHJvdmlkZWQgdmFj
Y2luZSBtYW51ZmFjdHVyZXJzIChHU0ssIFBmaXplciwgU2Fub2ZpKSB3aXRoIHBvc3QtbWFya2V0
aW5nIHN1cnZlaWxsYW5jZSByZXBvcnRzIG9uIHBuZXVtb2NvY2NhbCBpbmZlY3Rpb24gd2hpY2gg
dGhlIGNvbXBhbmllcyBhcmUgcmVxdWlyZWQgdG8gc3VibWl0IHRvIHRoZSBVSyBMaWNlbnNpbmcg
YXV0aG9yaXR5IGluIGNvbXBsaWFuY2Ugd2l0aCB0aGVpciBSaXNrIE1hbmFnZW1lbnQgU3RyYXRl
Z3kuIEEgY29zdCByZWNvdmVyeSBjaGFyZ2UgaXMgbWFkZSBmb3IgdGhlc2UgcmVwb3J0cy4gUEhF
JmFwb3M7cyBSZXNwaXJhdG9yeSBhbmQgVmFjY2luZSBQcmV2ZW50YWJsZSBCYWN0ZXJpYSBSZWZl
cmVuY2UgVW5pdCBoYXMgcmVjZWl2ZWQgdW5yZXN0cmljdGVkIHJlc2VhcmNoIGdyYW50cyBmcm9t
IFBmaXplciB0byBwYXJ0aWNpcGF0ZSBpbiBwbmV1bW9jb2NjYWwgc3VydmVpbGxhbmNlIHByb2pl
Y3RzLiBLVCByZWNlaXZlZCBmdW5kcyBmb3IgYW4gdW5yZXN0cmljdGVkIHJlc2VhcmNoIGdyYW50
IGZyb20gR2xheG9TbWl0aEtsaW5lIEJpb2xvZ2ljYWxzIFNBLCBjb25zdWx0YXRpb24gZmVlcywg
ZmVlcyBmb3IgcGFydGljaXBhdGlvbiBpbiBhZHZpc29yeSBib2FyZHMsIHNwZWFraW5nIGZlZXMg
YW5kIGZ1bmRzIGZvciB1bnJlc3RyaWN0ZWQgcmVzZWFyY2ggZ3JhbnRzIGZyb20gUGZpemVyLCBh
bmQgZmVlcyBmb3IgcGFydGljaXBhdGluZyBpbiBhZHZpc29yeSBib2FyZHMgZnJvbSBNZXJjayBT
aGFycCBhbmQgRG9obWUsIGFsbCBwYWlkIGRpcmVjdGx5IHRvIGhpcyBob21lIGluc3RpdHV0aW9u
LiBFeGNlcHQgZm9yIHRoZSBmdW5kcyBmcm9tIEdsYXhvU21pdGhLbGluZSBCaW9sb2dpY2FscyBT
QSBub25lIHdhcyByZWNlaXZlZCBpbiB0aGUgcmVsYXRpb24gdG8gdGhlIHdvcmsgcmVwb3J0ZWQg
aGVyZS4gVGhlIHJlbWFpbmluZyBhdXRob3JzIGRlY2xhcmUgdGhhdCB0aGUgcmVzZWFyY2ggd2Fz
IGNvbmR1Y3RlZCBpbiB0aGUgYWJzZW5jZSBvZiBhbnkgY29tbWVyY2lhbCBvciBmaW5hbmNpYWwg
cmVsYXRpb25zaGlwcyB0aGF0IGNvdWxkIGJlIGNvbnN0cnVlZCBhcyBhIHBvdGVudGlhbCBjb25m
bGljdCBvZiBpbnRlcmVzdC48L2N1c3RvbTE+PGN1c3RvbTI+UE1DOTA2MDkxMDwvY3VzdG9tMj48
ZWxlY3Ryb25pYy1yZXNvdXJjZS1udW0+MTAuMzM4OS9mbWljYi4yMDIyLjg1OTczNj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Pr="003E402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32]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BA6F16D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57"/>
        <w:gridCol w:w="1144"/>
        <w:gridCol w:w="3010"/>
        <w:gridCol w:w="1334"/>
        <w:gridCol w:w="1334"/>
        <w:gridCol w:w="1334"/>
        <w:gridCol w:w="1334"/>
        <w:gridCol w:w="1442"/>
        <w:gridCol w:w="1909"/>
      </w:tblGrid>
      <w:tr w:rsidR="004C7BE6" w:rsidRPr="00CD5B98" w14:paraId="40250DF9" w14:textId="77777777" w:rsidTr="00863EFC">
        <w:trPr>
          <w:trHeight w:val="765"/>
        </w:trPr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E88E67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  <w:p w14:paraId="74FE7DC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22D3D79" w14:textId="77777777" w:rsidR="004C7BE6" w:rsidRPr="007705B4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05B4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C9C2BB0" w14:textId="77777777" w:rsidR="004C7BE6" w:rsidRPr="007705B4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05B4">
              <w:rPr>
                <w:rFonts w:ascii="Times New Roman" w:hAnsi="Times New Roman" w:cs="Times New Roman"/>
                <w:b/>
                <w:szCs w:val="20"/>
              </w:rPr>
              <w:t>Percent (n) of positive samples</w:t>
            </w:r>
          </w:p>
          <w:p w14:paraId="0E44EBE3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05B4">
              <w:rPr>
                <w:rFonts w:ascii="Times New Roman" w:hAnsi="Times New Roman" w:cs="Times New Roman"/>
                <w:b/>
                <w:i/>
                <w:iCs/>
                <w:szCs w:val="20"/>
              </w:rPr>
              <w:t>(95%CI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51A1B2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  <w:p w14:paraId="558FE5F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0C76A6F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EF081A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  <w:p w14:paraId="2BAB1D1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5E88D0E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41C21E6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ensitiv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4F1641D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23E9CEA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pecific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 xml:space="preserve"> %</w:t>
            </w:r>
          </w:p>
          <w:p w14:paraId="5BAA5AF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170EF0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Concordance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548EC0F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38D093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κ</w:t>
            </w:r>
          </w:p>
          <w:p w14:paraId="54A73BC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  <w:p w14:paraId="2EAD0EF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4C7BE6" w:rsidRPr="00CD5B98" w14:paraId="34E6F711" w14:textId="77777777" w:rsidTr="00863EFC">
        <w:trPr>
          <w:trHeight w:val="255"/>
        </w:trPr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6895F248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minimally processed saliva</w:t>
            </w:r>
          </w:p>
          <w:p w14:paraId="5B7C926A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  <w:p w14:paraId="5509D9AD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5F0B4A3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culture</w:t>
            </w:r>
          </w:p>
          <w:p w14:paraId="2E4EB58C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C9777BB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79D8F96D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34.6 (226)</w:t>
            </w:r>
          </w:p>
          <w:p w14:paraId="13E5C928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05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1.1 – 38.3)</w:t>
            </w:r>
          </w:p>
          <w:p w14:paraId="7162AF10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71E2E71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4.3</w:t>
            </w:r>
          </w:p>
          <w:p w14:paraId="28C8DF09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8.3 – 79.6)</w:t>
            </w:r>
          </w:p>
          <w:p w14:paraId="3D21293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3C37381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0.3</w:t>
            </w:r>
          </w:p>
          <w:p w14:paraId="2D6F8FAA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5.8 – 74.4)</w:t>
            </w:r>
          </w:p>
          <w:p w14:paraId="2BE7474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62A60C1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56.9</w:t>
            </w:r>
          </w:p>
          <w:p w14:paraId="172AA906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51.2 – 62.5)</w:t>
            </w:r>
          </w:p>
          <w:p w14:paraId="5AA2F66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38D412E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83.8</w:t>
            </w:r>
          </w:p>
          <w:p w14:paraId="3AE706CF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79.6 – 87.3)</w:t>
            </w:r>
          </w:p>
          <w:p w14:paraId="4BFCFE9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</w:tcPr>
          <w:p w14:paraId="43BF434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1.7</w:t>
            </w:r>
          </w:p>
          <w:p w14:paraId="1B8456D4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8.1 – 75.0)</w:t>
            </w:r>
          </w:p>
          <w:p w14:paraId="3F03D5A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11289BA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42</w:t>
            </w:r>
          </w:p>
          <w:p w14:paraId="5DE7EE51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34 – 0.49)</w:t>
            </w:r>
          </w:p>
          <w:p w14:paraId="25AE906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4C7BE6" w:rsidRPr="00CD5B98" w14:paraId="131C125D" w14:textId="77777777" w:rsidTr="00863EFC">
        <w:trPr>
          <w:trHeight w:val="255"/>
        </w:trPr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1BA128BC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 saliva</w:t>
            </w:r>
          </w:p>
          <w:p w14:paraId="10A47ACF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10807C2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culture</w:t>
            </w:r>
          </w:p>
          <w:p w14:paraId="7C1E458F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pct"/>
            <w:tcBorders>
              <w:bottom w:val="single" w:sz="4" w:space="0" w:color="auto"/>
            </w:tcBorders>
          </w:tcPr>
          <w:p w14:paraId="305F85F9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46.9 (306)</w:t>
            </w:r>
          </w:p>
          <w:p w14:paraId="5BA36138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43.1 – 50.7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25D5914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68.6</w:t>
            </w:r>
          </w:p>
          <w:p w14:paraId="0D33859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3.2 – 73.6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0C98FD8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5.5</w:t>
            </w:r>
          </w:p>
          <w:p w14:paraId="6442C75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70.7 – 79.7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70E5F6E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1.2</w:t>
            </w:r>
          </w:p>
          <w:p w14:paraId="413E9CE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5.8 – 76.1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1A16AD7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3.2</w:t>
            </w:r>
          </w:p>
          <w:p w14:paraId="7309ED7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8.4 – 77.5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</w:tcPr>
          <w:p w14:paraId="5EE71D3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2.3</w:t>
            </w:r>
          </w:p>
          <w:p w14:paraId="6359532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8.7 – 75.6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74D7B62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44</w:t>
            </w:r>
          </w:p>
          <w:p w14:paraId="12744F8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37 – 0.51)</w:t>
            </w:r>
          </w:p>
        </w:tc>
      </w:tr>
    </w:tbl>
    <w:p w14:paraId="36F93A39" w14:textId="77777777" w:rsidR="004C7BE6" w:rsidRPr="00CD5B98" w:rsidRDefault="004C7BE6" w:rsidP="004C7BE6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23B7EA4" w14:textId="77777777" w:rsidR="004C7BE6" w:rsidRPr="00CD5B98" w:rsidRDefault="004C7BE6" w:rsidP="004C7BE6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PPV – positive predictive value; NPV – negative predictive value; 95%CI – 95% confidence interval; </w:t>
      </w:r>
      <w:r w:rsidRPr="00CD5B98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– Cohen’s kappa where ≤0, 0.01-0.20, 0.21-0.40, 0.41-0.60, 0.61-0.80, </w:t>
      </w:r>
      <w:r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0.81 are interpreted as no agreement, none to slight, fair, moderate, strong, and almost perfect agreement, respectively.</w:t>
      </w:r>
    </w:p>
    <w:p w14:paraId="0F761C91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32A8FD" w14:textId="3EEC1B08" w:rsidR="004C7BE6" w:rsidRPr="004229C7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65368">
        <w:rPr>
          <w:rFonts w:ascii="Times New Roman" w:hAnsi="Times New Roman"/>
          <w:b/>
          <w:bCs/>
          <w:sz w:val="24"/>
          <w:lang w:val="en-US"/>
        </w:rPr>
        <w:lastRenderedPageBreak/>
        <w:t>Table S3</w:t>
      </w:r>
      <w:r w:rsidRPr="008653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22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accuracy of </w:t>
      </w:r>
      <w:r w:rsidRPr="004229C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treptococcus pneumoniae</w:t>
      </w:r>
      <w:r w:rsidRPr="00422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ection</w:t>
      </w:r>
      <w:r w:rsidRPr="00422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aired nasopharyngeal and saliva </w:t>
      </w:r>
      <w:r w:rsidRPr="00865368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 from</w:t>
      </w:r>
      <w:r w:rsidRPr="00422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229C7">
        <w:rPr>
          <w:rFonts w:ascii="Times New Roman" w:hAnsi="Times New Roman" w:cs="Times New Roman"/>
          <w:b/>
          <w:sz w:val="24"/>
          <w:szCs w:val="24"/>
          <w:lang w:val="en-US"/>
        </w:rPr>
        <w:t>n=653 children</w:t>
      </w:r>
      <w:r w:rsidRPr="004229C7">
        <w:rPr>
          <w:rFonts w:ascii="Times New Roman" w:hAnsi="Times New Roman"/>
          <w:bCs/>
          <w:sz w:val="24"/>
          <w:lang w:val="en-US"/>
        </w:rPr>
        <w:t xml:space="preserve"> </w:t>
      </w:r>
      <w:r w:rsidRPr="00422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Netherlands tested using molecular methods applied to DNA extracted from minimally processed and culture-enriched samples </w:t>
      </w:r>
      <w:r w:rsidRPr="004229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pplying </w:t>
      </w:r>
      <w:r w:rsidRPr="004229C7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ROCd</w:t>
      </w:r>
      <w:r w:rsidRPr="004229C7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4229C7">
        <w:rPr>
          <w:rFonts w:ascii="Times New Roman" w:hAnsi="Times New Roman"/>
          <w:bCs/>
          <w:sz w:val="24"/>
          <w:vertAlign w:val="subscript"/>
          <w:lang w:val="en-GB"/>
        </w:rPr>
        <w:t>q</w:t>
      </w:r>
      <w:r w:rsidRPr="004229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resholds for sample positivity in qPCRs with </w:t>
      </w:r>
      <w:r w:rsidRPr="00FC03CC">
        <w:rPr>
          <w:rFonts w:ascii="Times New Roman" w:hAnsi="Times New Roman" w:cs="Times New Roman"/>
          <w:bCs/>
          <w:sz w:val="24"/>
          <w:szCs w:val="24"/>
          <w:lang w:val="en-GB"/>
        </w:rPr>
        <w:t>amplification slopes as criteri</w:t>
      </w:r>
      <w:r w:rsidR="007B79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 </w:t>
      </w:r>
      <w:r w:rsidRPr="004229C7">
        <w:rPr>
          <w:rFonts w:ascii="Times New Roman" w:hAnsi="Times New Roman" w:cs="Times New Roman"/>
          <w:bCs/>
          <w:sz w:val="24"/>
          <w:szCs w:val="24"/>
          <w:lang w:val="en-GB"/>
        </w:rPr>
        <w:t>for ROC curve analysis (see table S1)</w:t>
      </w:r>
      <w:r w:rsidRPr="004229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F89C23C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7"/>
        <w:gridCol w:w="1986"/>
        <w:gridCol w:w="3033"/>
        <w:gridCol w:w="1250"/>
        <w:gridCol w:w="1250"/>
        <w:gridCol w:w="1250"/>
        <w:gridCol w:w="1250"/>
        <w:gridCol w:w="1350"/>
        <w:gridCol w:w="1762"/>
      </w:tblGrid>
      <w:tr w:rsidR="004C7BE6" w:rsidRPr="00CD5B98" w14:paraId="0684207B" w14:textId="77777777" w:rsidTr="00863EFC">
        <w:trPr>
          <w:trHeight w:val="765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2ED46D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  <w:p w14:paraId="13C3BE8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7706CBF" w14:textId="77777777" w:rsidR="004C7BE6" w:rsidRPr="007705B4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05B4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F08CE54" w14:textId="77777777" w:rsidR="004C7BE6" w:rsidRPr="00A44D71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ercent (n) of positive samples</w:t>
            </w:r>
          </w:p>
          <w:p w14:paraId="5FE0386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(95%CI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7E13AC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  <w:p w14:paraId="569909A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48146DA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52BFE15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  <w:p w14:paraId="26354EA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66173A6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2428642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ensitiv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3C97D54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27DD26A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pecific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 xml:space="preserve"> %</w:t>
            </w:r>
          </w:p>
          <w:p w14:paraId="6A21DC0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0027A7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Concordance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6A2202F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5D8E41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κ</w:t>
            </w:r>
          </w:p>
          <w:p w14:paraId="5CB269A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  <w:p w14:paraId="438CAAE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4C7BE6" w:rsidRPr="00CD5B98" w14:paraId="3D0D93B9" w14:textId="77777777" w:rsidTr="00863EFC">
        <w:trPr>
          <w:trHeight w:val="255"/>
        </w:trPr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5DEBEA4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CD5B98">
              <w:rPr>
                <w:rFonts w:ascii="Times New Roman" w:hAnsi="Times New Roman" w:cs="Times New Roman"/>
                <w:bCs/>
                <w:szCs w:val="20"/>
              </w:rPr>
              <w:t>primary nasopharyngeal culture</w:t>
            </w:r>
          </w:p>
          <w:p w14:paraId="1D4456A6" w14:textId="77777777" w:rsidR="004C7BE6" w:rsidRPr="00CD5B98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5" w:type="pct"/>
            <w:vMerge w:val="restart"/>
            <w:tcBorders>
              <w:top w:val="single" w:sz="4" w:space="0" w:color="auto"/>
            </w:tcBorders>
            <w:vAlign w:val="center"/>
          </w:tcPr>
          <w:p w14:paraId="61BCD334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composite reference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center"/>
            <w:hideMark/>
          </w:tcPr>
          <w:p w14:paraId="23FF54D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42.9 (280)</w:t>
            </w:r>
          </w:p>
          <w:p w14:paraId="1567C6D5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9.1 – 46.7)</w:t>
            </w:r>
          </w:p>
          <w:p w14:paraId="4943885C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3ED306FE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40C00262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6 – 100)</w:t>
            </w:r>
          </w:p>
          <w:p w14:paraId="212847B7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2153F05A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68.6</w:t>
            </w:r>
          </w:p>
          <w:p w14:paraId="2C38815E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3.8 – 73.1)</w:t>
            </w:r>
          </w:p>
          <w:p w14:paraId="0EC7B05E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1DC5C8FD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70.5</w:t>
            </w:r>
          </w:p>
          <w:p w14:paraId="47BC4649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5.9 – 74.8)</w:t>
            </w:r>
          </w:p>
          <w:p w14:paraId="1CE13716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070B154C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4F3CB0F7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5 – 100)</w:t>
            </w:r>
            <w:r w:rsidRPr="00CD5B98" w:rsidDel="00B02CD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65DE1F3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</w:tcPr>
          <w:p w14:paraId="3AB20889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82.1</w:t>
            </w:r>
          </w:p>
          <w:p w14:paraId="5AFE40C4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79.0 – 84.8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6707869A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65</w:t>
            </w:r>
          </w:p>
          <w:p w14:paraId="26C3B543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60 – 0.71)</w:t>
            </w:r>
          </w:p>
        </w:tc>
      </w:tr>
      <w:tr w:rsidR="004C7BE6" w:rsidRPr="00CD5B98" w14:paraId="1BFF0447" w14:textId="77777777" w:rsidTr="00863EFC">
        <w:trPr>
          <w:trHeight w:val="255"/>
        </w:trPr>
        <w:tc>
          <w:tcPr>
            <w:tcW w:w="736" w:type="pct"/>
            <w:vAlign w:val="center"/>
          </w:tcPr>
          <w:p w14:paraId="4CE8E584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CD5B98">
              <w:rPr>
                <w:rFonts w:ascii="Times New Roman" w:hAnsi="Times New Roman" w:cs="Times New Roman"/>
                <w:bCs/>
                <w:szCs w:val="20"/>
              </w:rPr>
              <w:t>minimally processed saliva</w:t>
            </w:r>
          </w:p>
          <w:p w14:paraId="1DB9D378" w14:textId="77777777" w:rsidR="004C7BE6" w:rsidRPr="00CD5B98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5" w:type="pct"/>
            <w:vMerge/>
          </w:tcPr>
          <w:p w14:paraId="7CF26640" w14:textId="77777777" w:rsidR="004C7BE6" w:rsidRPr="00F62F79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5" w:type="pct"/>
            <w:vAlign w:val="center"/>
          </w:tcPr>
          <w:p w14:paraId="7A49A646" w14:textId="77777777" w:rsidR="004C7BE6" w:rsidRPr="00F62F79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62F79">
              <w:rPr>
                <w:rFonts w:ascii="Times New Roman" w:hAnsi="Times New Roman" w:cs="Times New Roman"/>
                <w:szCs w:val="20"/>
              </w:rPr>
              <w:t>34.6 (226)</w:t>
            </w:r>
          </w:p>
          <w:p w14:paraId="767CC389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62F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1.1 – 38.3)</w:t>
            </w:r>
          </w:p>
          <w:p w14:paraId="2B666591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2533CD4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96.5</w:t>
            </w:r>
          </w:p>
          <w:p w14:paraId="1E5139A1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3.2 – 98.2)</w:t>
            </w:r>
          </w:p>
          <w:p w14:paraId="2D1C9A33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3D545FA8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58.1</w:t>
            </w:r>
          </w:p>
          <w:p w14:paraId="68E694A8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53.3 – 62.7)</w:t>
            </w:r>
          </w:p>
          <w:p w14:paraId="70E1EF0F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69D0039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54.9</w:t>
            </w:r>
          </w:p>
          <w:p w14:paraId="701E423A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50.0 – 59.7)</w:t>
            </w:r>
          </w:p>
          <w:p w14:paraId="53DF9BC3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446768DF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96.9</w:t>
            </w:r>
          </w:p>
          <w:p w14:paraId="4E2F1578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4.0 – 98.4)</w:t>
            </w:r>
            <w:r w:rsidRPr="00CD5B98" w:rsidDel="00B02CD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F5769FE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8" w:type="pct"/>
            <w:noWrap/>
            <w:vAlign w:val="center"/>
          </w:tcPr>
          <w:p w14:paraId="578A2777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71.4</w:t>
            </w:r>
          </w:p>
          <w:p w14:paraId="6A18D32D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7.8 – 74.7)</w:t>
            </w:r>
          </w:p>
          <w:p w14:paraId="556A421C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68770110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46</w:t>
            </w:r>
          </w:p>
          <w:p w14:paraId="3870BB4C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40 – 0.53)</w:t>
            </w:r>
          </w:p>
          <w:p w14:paraId="57CE2F72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5CAE550C" w14:textId="77777777" w:rsidTr="00863EFC">
        <w:trPr>
          <w:trHeight w:val="255"/>
        </w:trPr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2153E5CC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CD5B98">
              <w:rPr>
                <w:rFonts w:ascii="Times New Roman" w:hAnsi="Times New Roman" w:cs="Times New Roman"/>
                <w:bCs/>
                <w:szCs w:val="20"/>
              </w:rPr>
              <w:t>culture-enriched saliva</w:t>
            </w:r>
          </w:p>
          <w:p w14:paraId="2AA379F5" w14:textId="77777777" w:rsidR="004C7BE6" w:rsidRPr="00CD5B98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5C8A8458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490403BA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48.9 (319)</w:t>
            </w:r>
          </w:p>
          <w:p w14:paraId="3A0FD5A8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45.0 – 52.7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</w:tcPr>
          <w:p w14:paraId="0C8454C4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4BB4A8A9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8 – 100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6CB743D8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76.6</w:t>
            </w:r>
          </w:p>
          <w:p w14:paraId="4DB29740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71.8 – 80.9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57614DBD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80.4</w:t>
            </w:r>
          </w:p>
          <w:p w14:paraId="4AF01D2F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76.2 – 84.0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789C5F86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22099483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5 – 100)</w:t>
            </w:r>
            <w:r w:rsidRPr="00CD5B98" w:rsidDel="00EB31D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</w:tcPr>
          <w:p w14:paraId="649330BE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88.1</w:t>
            </w:r>
          </w:p>
          <w:p w14:paraId="7DC1C9FA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85.3 – 90.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E6E7DAD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76</w:t>
            </w:r>
          </w:p>
          <w:p w14:paraId="3FD80115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71 – 0.81)</w:t>
            </w:r>
          </w:p>
        </w:tc>
      </w:tr>
    </w:tbl>
    <w:p w14:paraId="2701A612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4CCBEC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PPV – positive predictive value; NPV – negative predictive value; 95%CI – 95% confidence interval; </w:t>
      </w:r>
      <w:r w:rsidRPr="00CD5B98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– Cohen’s kappa where ≤0, 0.01-0.20, 0.21-0.40, 0.41-0.60, 0.61-0.80, </w:t>
      </w:r>
      <w:r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0.81 are interpreted as no agreement, none to slight, fair, moderate, strong, and almost perfect agreement, respectively.</w:t>
      </w:r>
    </w:p>
    <w:p w14:paraId="6E37C5DE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CAECB22" w14:textId="77777777" w:rsidR="004C7BE6" w:rsidRPr="00FC03CC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" w:name="_Hlk120783232"/>
      <w:r w:rsidRPr="005D150F">
        <w:rPr>
          <w:rFonts w:ascii="Times New Roman" w:hAnsi="Times New Roman"/>
          <w:b/>
          <w:bCs/>
          <w:sz w:val="24"/>
          <w:lang w:val="en-US"/>
        </w:rPr>
        <w:lastRenderedPageBreak/>
        <w:t>Table S4</w:t>
      </w:r>
      <w:r w:rsidRPr="005D150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15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accuracy of </w:t>
      </w:r>
      <w:r w:rsidRPr="005D150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treptococcus pneumoniae</w:t>
      </w:r>
      <w:r w:rsidRPr="005D15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ection 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t>in paired nasopharyngeal, oropharyngeal</w:t>
      </w:r>
      <w:r w:rsidRPr="005D15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aliva </w:t>
      </w:r>
      <w:r w:rsidRPr="005D150F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 from</w:t>
      </w:r>
      <w:r w:rsidRPr="005D15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D150F">
        <w:rPr>
          <w:rFonts w:ascii="Times New Roman" w:hAnsi="Times New Roman" w:cs="Times New Roman"/>
          <w:b/>
          <w:sz w:val="24"/>
          <w:szCs w:val="24"/>
          <w:lang w:val="en-US"/>
        </w:rPr>
        <w:t>n=318 adults</w:t>
      </w:r>
      <w:r w:rsidRPr="005D150F">
        <w:rPr>
          <w:rFonts w:ascii="Times New Roman" w:hAnsi="Times New Roman"/>
          <w:bCs/>
          <w:sz w:val="24"/>
          <w:lang w:val="en-US"/>
        </w:rPr>
        <w:t xml:space="preserve"> </w:t>
      </w:r>
      <w:r w:rsidRPr="005D15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Netherlands tested using molecular methods applied to DNA extracted from minimally processed and culture-enriched samples </w:t>
      </w:r>
      <w:r w:rsidRPr="005D150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pplying </w:t>
      </w:r>
      <w:r w:rsidRPr="005D150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ROCd</w:t>
      </w:r>
      <w:r w:rsidRPr="005D150F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5D150F">
        <w:rPr>
          <w:rFonts w:ascii="Times New Roman" w:hAnsi="Times New Roman"/>
          <w:bCs/>
          <w:sz w:val="24"/>
          <w:vertAlign w:val="subscript"/>
          <w:lang w:val="en-GB"/>
        </w:rPr>
        <w:t>q</w:t>
      </w:r>
      <w:r w:rsidRPr="005D150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resholds for sample positivity in qPCRs</w:t>
      </w:r>
      <w:r w:rsidRPr="005D15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Measures of diagnostic accuracy were calculated by comparing the number of detected samples positive per method with the number of individuals positive for </w:t>
      </w:r>
      <w:r w:rsidRPr="005D150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. pneumoniae </w:t>
      </w:r>
      <w:r w:rsidRPr="005D15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sed on isolation of live pneumococcus either from the primary diagnostic or qPCR-guided nasopharyngeal or oropharyngeal culture as imperfect reference. 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ccuracy of </w:t>
      </w:r>
      <w:r w:rsidRPr="003E402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. pneumoniae 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tection by qPCR with culture as reference was described in a previous publication for nasopharyngeal and oropharyngeal samples from this cohort 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NaWVsbGV0PC9BdXRob3I+PFllYXI+MjAyMjwvWWVhcj48
UmVjTnVtPjQxNzwvUmVjTnVtPjxEaXNwbGF5VGV4dD5bMzJdPC9EaXNwbGF5VGV4dD48cmVjb3Jk
PjxyZWMtbnVtYmVyPjQxNzwvcmVjLW51bWJlcj48Zm9yZWlnbi1rZXlzPjxrZXkgYXBwPSJFTiIg
ZGItaWQ9ImEwOWZ2NWQ1ZXN3eGQ4ZXdkcHg1ZmEwZXMwdHNmemFkdmF2dyIgdGltZXN0YW1wPSIx
NjU3NjM3NDA3Ij40MTc8L2tleT48L2ZvcmVpZ24ta2V5cz48cmVmLXR5cGUgbmFtZT0iSm91cm5h
bCBBcnRpY2xlIj4xNzwvcmVmLXR5cGU+PGNvbnRyaWJ1dG9ycz48YXV0aG9ycz48YXV0aG9yPk1p
ZWxsZXQsIFcuIFIuPC9hdXRob3I+PGF1dGhvcj52YW4gVmVsZGh1aXplbiwgSi48L2F1dGhvcj48
YXV0aG9yPkxpdHQsIEQuPC9hdXRob3I+PGF1dGhvcj5NYXJpbWFuLCBSLjwvYXV0aG9yPjxhdXRo
b3I+V2lqbWVuZ2EtTW9uc3V1ciwgQS4gSi48L2F1dGhvcj48YXV0aG9yPkJhZG91eCwgUC48L2F1
dGhvcj48YXV0aG9yPk5pZXV3ZW5odWlqc2VuLCBULjwvYXV0aG9yPjxhdXRob3I+VGhvbWJyZSwg
Ui48L2F1dGhvcj48YXV0aG9yPk1heWV0LCBTLjwvYXV0aG9yPjxhdXRob3I+RWxldHUsIFMuPC9h
dXRob3I+PGF1dGhvcj5TaGVwcGFyZCwgQy48L2F1dGhvcj48YXV0aG9yPnZhbiBIb3V0ZW4sIE0u
IEEuPC9hdXRob3I+PGF1dGhvcj5Sb3RzLCBOLiBZLjwvYXV0aG9yPjxhdXRob3I+TWlsbGVyLCBF
LjwvYXV0aG9yPjxhdXRob3I+RnJ5LCBOLiBLLjwvYXV0aG9yPjxhdXRob3I+U2FuZGVycywgRS4g
QS4gTS48L2F1dGhvcj48YXV0aG9yPlRyemNpbnNraSwgSy48L2F1dGhvcj48L2F1dGhvcnM+PC9j
b250cmlidXRvcnM+PGF1dGgtYWRkcmVzcz5EZXBhcnRtZW50IG9mIFBlZGlhdHJpYyBJbW11bm9s
b2d5IGFuZCBJbmZlY3Rpb3VzIERpc2Vhc2VzLCBXaWxoZWxtaW5hIENoaWxkcmVuJmFwb3M7cyBI
b3NwaXRhbCwgVW5pdmVyc2l0eSBNZWRpY2FsIENlbnRlciBVdHJlY2h0IChVTUNVKSwgVXRyZWNo
dCwgTmV0aGVybGFuZHMuJiN4RDtDZW50cmUgZm9yIEluZmVjdGlvdXMgRGlzZWFzZSBDb250cm9s
LCBOYXRpb25hbCBJbnN0aXR1dGUgZm9yIFB1YmxpYyBIZWFsdGggYW5kIHRoZSBFbnZpcm9ubWVu
dCAoUklWTSksIEJpbHRob3ZlbiwgTmV0aGVybGFuZHMuJiN4RDtSZXNwaXJhdG9yeSBhbmQgVmFj
Y2luZSBQcmV2ZW50YWJsZSBCYWN0ZXJpYWwgUmVmZXJlbmNlIFVuaXQgKFJWUEJSVSksIFB1Ymxp
YyBIZWFsdGggRW5nbGFuZCAtIE5hdGlvbmFsIEluZmVjdGlvbiBTZXJ2aWNlLCBMb25kb24sIFVu
aXRlZCBLaW5nZG9tLiYjeEQ7UmVnaW9uYWwgTGFib3JhdG9yeSBvZiBQdWJsaWMgSGVhbHRoIChT
dHJlZWtsYWIpIEhhYXJsZW0sIEhhYXJsZW0sIE5ldGhlcmxhbmRzLiYjeEQ7U3BhYXJuZSBHYXN0
aHVpcywgSGFhcmxlbSwgTmV0aGVybGFuZHMuJiN4RDtJbW11bmlzYXRpb24gYW5kIENvdW50ZXJt
ZWFzdXJlcyBEaXZpc2lvbiwgUHVibGljIEhlYWx0aCBFbmdsYW5kIChQSEUpIC0gTmF0aW9uYWwg
SW5mZWN0aW9uIFNlcnZpY2UsIExvbmRvbiwgVW5pdGVkIEtpbmdkb20uPC9hdXRoLWFkZHJlc3M+
PHRpdGxlcz48dGl0bGU+SXQgVGFrZXMgVHdvIHRvIFRhbmdvOiBDb21iaW5pbmcgQ29udmVudGlv
bmFsIEN1bHR1cmUgV2l0aCBNb2xlY3VsYXIgRGlhZ25vc3RpY3MgRW5oYW5jZXMgQWNjdXJhY3kg
b2YgU3RyZXB0b2NvY2N1cyBwbmV1bW9uaWFlIERldGVjdGlvbiBhbmQgUG5ldW1vY29jY2FsIFNl
cm9ncm91cC9TZXJvdHlwZSBEZXRlcm1pbmF0aW9uIGluIENhcnJpYWdlPC90aXRsZT48c2Vjb25k
YXJ5LXRpdGxlPkZyb250IE1pY3JvYmlvbDwvc2Vjb25kYXJ5LXRpdGxlPjwvdGl0bGVzPjxwZXJp
b2RpY2FsPjxmdWxsLXRpdGxlPkZyb250IE1pY3JvYmlvbDwvZnVsbC10aXRsZT48L3BlcmlvZGlj
YWw+PHBhZ2VzPjg1OTczNjwvcGFnZXM+PHZvbHVtZT4xMzwvdm9sdW1lPjxlZGl0aW9uPjIwMjIw
NDE4PC9lZGl0aW9uPjxrZXl3b3Jkcz48a2V5d29yZD5TdHJlcHRvY29jY3VzIHBuZXVtb25pYWUg
KHBuZXVtb2NvY2N1cyk8L2tleXdvcmQ+PGtleXdvcmQ+Y2FycmlhZ2U8L2tleXdvcmQ+PGtleXdv
cmQ+Y29udmVudGlvbmFsIGN1bHR1cmU8L2tleXdvcmQ+PGtleXdvcmQ+ZGlhZ25vc3RpYyBhY2N1
cmFjeTwva2V5d29yZD48a2V5d29yZD5xUENSIChxdWFudGl0YXRpdmUgUENSKTwva2V5d29yZD48
L2tleXdvcmRzPjxkYXRlcz48eWVhcj4yMDIyPC95ZWFyPjwvZGF0ZXM+PGlzYm4+MTY2NC0zMDJY
IChQcmludCkmI3hEOzE2NjQtMzAyWCAoTGlua2luZyk8L2lzYm4+PGFjY2Vzc2lvbi1udW0+MzU1
MDkzMTQ8L2FjY2Vzc2lvbi1udW0+PHVybHM+PHJlbGF0ZWQtdXJscz48dXJsPmh0dHBzOi8vd3d3
Lm5jYmkubmxtLm5paC5nb3YvcHVibWVkLzM1NTA5MzE0PC91cmw+PC9yZWxhdGVkLXVybHM+PC91
cmxzPjxjdXN0b20xPlB1YmxpYyBIZWFsdGggRW5nbGFuZCAoUEhFKSBoYXMgcHJvdmlkZWQgdmFj
Y2luZSBtYW51ZmFjdHVyZXJzIChHU0ssIFBmaXplciwgU2Fub2ZpKSB3aXRoIHBvc3QtbWFya2V0
aW5nIHN1cnZlaWxsYW5jZSByZXBvcnRzIG9uIHBuZXVtb2NvY2NhbCBpbmZlY3Rpb24gd2hpY2gg
dGhlIGNvbXBhbmllcyBhcmUgcmVxdWlyZWQgdG8gc3VibWl0IHRvIHRoZSBVSyBMaWNlbnNpbmcg
YXV0aG9yaXR5IGluIGNvbXBsaWFuY2Ugd2l0aCB0aGVpciBSaXNrIE1hbmFnZW1lbnQgU3RyYXRl
Z3kuIEEgY29zdCByZWNvdmVyeSBjaGFyZ2UgaXMgbWFkZSBmb3IgdGhlc2UgcmVwb3J0cy4gUEhF
JmFwb3M7cyBSZXNwaXJhdG9yeSBhbmQgVmFjY2luZSBQcmV2ZW50YWJsZSBCYWN0ZXJpYSBSZWZl
cmVuY2UgVW5pdCBoYXMgcmVjZWl2ZWQgdW5yZXN0cmljdGVkIHJlc2VhcmNoIGdyYW50cyBmcm9t
IFBmaXplciB0byBwYXJ0aWNpcGF0ZSBpbiBwbmV1bW9jb2NjYWwgc3VydmVpbGxhbmNlIHByb2pl
Y3RzLiBLVCByZWNlaXZlZCBmdW5kcyBmb3IgYW4gdW5yZXN0cmljdGVkIHJlc2VhcmNoIGdyYW50
IGZyb20gR2xheG9TbWl0aEtsaW5lIEJpb2xvZ2ljYWxzIFNBLCBjb25zdWx0YXRpb24gZmVlcywg
ZmVlcyBmb3IgcGFydGljaXBhdGlvbiBpbiBhZHZpc29yeSBib2FyZHMsIHNwZWFraW5nIGZlZXMg
YW5kIGZ1bmRzIGZvciB1bnJlc3RyaWN0ZWQgcmVzZWFyY2ggZ3JhbnRzIGZyb20gUGZpemVyLCBh
bmQgZmVlcyBmb3IgcGFydGljaXBhdGluZyBpbiBhZHZpc29yeSBib2FyZHMgZnJvbSBNZXJjayBT
aGFycCBhbmQgRG9obWUsIGFsbCBwYWlkIGRpcmVjdGx5IHRvIGhpcyBob21lIGluc3RpdHV0aW9u
LiBFeGNlcHQgZm9yIHRoZSBmdW5kcyBmcm9tIEdsYXhvU21pdGhLbGluZSBCaW9sb2dpY2FscyBT
QSBub25lIHdhcyByZWNlaXZlZCBpbiB0aGUgcmVsYXRpb24gdG8gdGhlIHdvcmsgcmVwb3J0ZWQg
aGVyZS4gVGhlIHJlbWFpbmluZyBhdXRob3JzIGRlY2xhcmUgdGhhdCB0aGUgcmVzZWFyY2ggd2Fz
IGNvbmR1Y3RlZCBpbiB0aGUgYWJzZW5jZSBvZiBhbnkgY29tbWVyY2lhbCBvciBmaW5hbmNpYWwg
cmVsYXRpb25zaGlwcyB0aGF0IGNvdWxkIGJlIGNvbnN0cnVlZCBhcyBhIHBvdGVudGlhbCBjb25m
bGljdCBvZiBpbnRlcmVzdC48L2N1c3RvbTE+PGN1c3RvbTI+UE1DOTA2MDkxMDwvY3VzdG9tMj48
ZWxlY3Ryb25pYy1yZXNvdXJjZS1udW0+MTAuMzM4OS9mbWljYi4yMDIyLjg1OTczNj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NaWVsbGV0PC9BdXRob3I+PFllYXI+MjAyMjwvWWVhcj48
UmVjTnVtPjQxNzwvUmVjTnVtPjxEaXNwbGF5VGV4dD5bMzJdPC9EaXNwbGF5VGV4dD48cmVjb3Jk
PjxyZWMtbnVtYmVyPjQxNzwvcmVjLW51bWJlcj48Zm9yZWlnbi1rZXlzPjxrZXkgYXBwPSJFTiIg
ZGItaWQ9ImEwOWZ2NWQ1ZXN3eGQ4ZXdkcHg1ZmEwZXMwdHNmemFkdmF2dyIgdGltZXN0YW1wPSIx
NjU3NjM3NDA3Ij40MTc8L2tleT48L2ZvcmVpZ24ta2V5cz48cmVmLXR5cGUgbmFtZT0iSm91cm5h
bCBBcnRpY2xlIj4xNzwvcmVmLXR5cGU+PGNvbnRyaWJ1dG9ycz48YXV0aG9ycz48YXV0aG9yPk1p
ZWxsZXQsIFcuIFIuPC9hdXRob3I+PGF1dGhvcj52YW4gVmVsZGh1aXplbiwgSi48L2F1dGhvcj48
YXV0aG9yPkxpdHQsIEQuPC9hdXRob3I+PGF1dGhvcj5NYXJpbWFuLCBSLjwvYXV0aG9yPjxhdXRo
b3I+V2lqbWVuZ2EtTW9uc3V1ciwgQS4gSi48L2F1dGhvcj48YXV0aG9yPkJhZG91eCwgUC48L2F1
dGhvcj48YXV0aG9yPk5pZXV3ZW5odWlqc2VuLCBULjwvYXV0aG9yPjxhdXRob3I+VGhvbWJyZSwg
Ui48L2F1dGhvcj48YXV0aG9yPk1heWV0LCBTLjwvYXV0aG9yPjxhdXRob3I+RWxldHUsIFMuPC9h
dXRob3I+PGF1dGhvcj5TaGVwcGFyZCwgQy48L2F1dGhvcj48YXV0aG9yPnZhbiBIb3V0ZW4sIE0u
IEEuPC9hdXRob3I+PGF1dGhvcj5Sb3RzLCBOLiBZLjwvYXV0aG9yPjxhdXRob3I+TWlsbGVyLCBF
LjwvYXV0aG9yPjxhdXRob3I+RnJ5LCBOLiBLLjwvYXV0aG9yPjxhdXRob3I+U2FuZGVycywgRS4g
QS4gTS48L2F1dGhvcj48YXV0aG9yPlRyemNpbnNraSwgSy48L2F1dGhvcj48L2F1dGhvcnM+PC9j
b250cmlidXRvcnM+PGF1dGgtYWRkcmVzcz5EZXBhcnRtZW50IG9mIFBlZGlhdHJpYyBJbW11bm9s
b2d5IGFuZCBJbmZlY3Rpb3VzIERpc2Vhc2VzLCBXaWxoZWxtaW5hIENoaWxkcmVuJmFwb3M7cyBI
b3NwaXRhbCwgVW5pdmVyc2l0eSBNZWRpY2FsIENlbnRlciBVdHJlY2h0IChVTUNVKSwgVXRyZWNo
dCwgTmV0aGVybGFuZHMuJiN4RDtDZW50cmUgZm9yIEluZmVjdGlvdXMgRGlzZWFzZSBDb250cm9s
LCBOYXRpb25hbCBJbnN0aXR1dGUgZm9yIFB1YmxpYyBIZWFsdGggYW5kIHRoZSBFbnZpcm9ubWVu
dCAoUklWTSksIEJpbHRob3ZlbiwgTmV0aGVybGFuZHMuJiN4RDtSZXNwaXJhdG9yeSBhbmQgVmFj
Y2luZSBQcmV2ZW50YWJsZSBCYWN0ZXJpYWwgUmVmZXJlbmNlIFVuaXQgKFJWUEJSVSksIFB1Ymxp
YyBIZWFsdGggRW5nbGFuZCAtIE5hdGlvbmFsIEluZmVjdGlvbiBTZXJ2aWNlLCBMb25kb24sIFVu
aXRlZCBLaW5nZG9tLiYjeEQ7UmVnaW9uYWwgTGFib3JhdG9yeSBvZiBQdWJsaWMgSGVhbHRoIChT
dHJlZWtsYWIpIEhhYXJsZW0sIEhhYXJsZW0sIE5ldGhlcmxhbmRzLiYjeEQ7U3BhYXJuZSBHYXN0
aHVpcywgSGFhcmxlbSwgTmV0aGVybGFuZHMuJiN4RDtJbW11bmlzYXRpb24gYW5kIENvdW50ZXJt
ZWFzdXJlcyBEaXZpc2lvbiwgUHVibGljIEhlYWx0aCBFbmdsYW5kIChQSEUpIC0gTmF0aW9uYWwg
SW5mZWN0aW9uIFNlcnZpY2UsIExvbmRvbiwgVW5pdGVkIEtpbmdkb20uPC9hdXRoLWFkZHJlc3M+
PHRpdGxlcz48dGl0bGU+SXQgVGFrZXMgVHdvIHRvIFRhbmdvOiBDb21iaW5pbmcgQ29udmVudGlv
bmFsIEN1bHR1cmUgV2l0aCBNb2xlY3VsYXIgRGlhZ25vc3RpY3MgRW5oYW5jZXMgQWNjdXJhY3kg
b2YgU3RyZXB0b2NvY2N1cyBwbmV1bW9uaWFlIERldGVjdGlvbiBhbmQgUG5ldW1vY29jY2FsIFNl
cm9ncm91cC9TZXJvdHlwZSBEZXRlcm1pbmF0aW9uIGluIENhcnJpYWdlPC90aXRsZT48c2Vjb25k
YXJ5LXRpdGxlPkZyb250IE1pY3JvYmlvbDwvc2Vjb25kYXJ5LXRpdGxlPjwvdGl0bGVzPjxwZXJp
b2RpY2FsPjxmdWxsLXRpdGxlPkZyb250IE1pY3JvYmlvbDwvZnVsbC10aXRsZT48L3BlcmlvZGlj
YWw+PHBhZ2VzPjg1OTczNjwvcGFnZXM+PHZvbHVtZT4xMzwvdm9sdW1lPjxlZGl0aW9uPjIwMjIw
NDE4PC9lZGl0aW9uPjxrZXl3b3Jkcz48a2V5d29yZD5TdHJlcHRvY29jY3VzIHBuZXVtb25pYWUg
KHBuZXVtb2NvY2N1cyk8L2tleXdvcmQ+PGtleXdvcmQ+Y2FycmlhZ2U8L2tleXdvcmQ+PGtleXdv
cmQ+Y29udmVudGlvbmFsIGN1bHR1cmU8L2tleXdvcmQ+PGtleXdvcmQ+ZGlhZ25vc3RpYyBhY2N1
cmFjeTwva2V5d29yZD48a2V5d29yZD5xUENSIChxdWFudGl0YXRpdmUgUENSKTwva2V5d29yZD48
L2tleXdvcmRzPjxkYXRlcz48eWVhcj4yMDIyPC95ZWFyPjwvZGF0ZXM+PGlzYm4+MTY2NC0zMDJY
IChQcmludCkmI3hEOzE2NjQtMzAyWCAoTGlua2luZyk8L2lzYm4+PGFjY2Vzc2lvbi1udW0+MzU1
MDkzMTQ8L2FjY2Vzc2lvbi1udW0+PHVybHM+PHJlbGF0ZWQtdXJscz48dXJsPmh0dHBzOi8vd3d3
Lm5jYmkubmxtLm5paC5nb3YvcHVibWVkLzM1NTA5MzE0PC91cmw+PC9yZWxhdGVkLXVybHM+PC91
cmxzPjxjdXN0b20xPlB1YmxpYyBIZWFsdGggRW5nbGFuZCAoUEhFKSBoYXMgcHJvdmlkZWQgdmFj
Y2luZSBtYW51ZmFjdHVyZXJzIChHU0ssIFBmaXplciwgU2Fub2ZpKSB3aXRoIHBvc3QtbWFya2V0
aW5nIHN1cnZlaWxsYW5jZSByZXBvcnRzIG9uIHBuZXVtb2NvY2NhbCBpbmZlY3Rpb24gd2hpY2gg
dGhlIGNvbXBhbmllcyBhcmUgcmVxdWlyZWQgdG8gc3VibWl0IHRvIHRoZSBVSyBMaWNlbnNpbmcg
YXV0aG9yaXR5IGluIGNvbXBsaWFuY2Ugd2l0aCB0aGVpciBSaXNrIE1hbmFnZW1lbnQgU3RyYXRl
Z3kuIEEgY29zdCByZWNvdmVyeSBjaGFyZ2UgaXMgbWFkZSBmb3IgdGhlc2UgcmVwb3J0cy4gUEhF
JmFwb3M7cyBSZXNwaXJhdG9yeSBhbmQgVmFjY2luZSBQcmV2ZW50YWJsZSBCYWN0ZXJpYSBSZWZl
cmVuY2UgVW5pdCBoYXMgcmVjZWl2ZWQgdW5yZXN0cmljdGVkIHJlc2VhcmNoIGdyYW50cyBmcm9t
IFBmaXplciB0byBwYXJ0aWNpcGF0ZSBpbiBwbmV1bW9jb2NjYWwgc3VydmVpbGxhbmNlIHByb2pl
Y3RzLiBLVCByZWNlaXZlZCBmdW5kcyBmb3IgYW4gdW5yZXN0cmljdGVkIHJlc2VhcmNoIGdyYW50
IGZyb20gR2xheG9TbWl0aEtsaW5lIEJpb2xvZ2ljYWxzIFNBLCBjb25zdWx0YXRpb24gZmVlcywg
ZmVlcyBmb3IgcGFydGljaXBhdGlvbiBpbiBhZHZpc29yeSBib2FyZHMsIHNwZWFraW5nIGZlZXMg
YW5kIGZ1bmRzIGZvciB1bnJlc3RyaWN0ZWQgcmVzZWFyY2ggZ3JhbnRzIGZyb20gUGZpemVyLCBh
bmQgZmVlcyBmb3IgcGFydGljaXBhdGluZyBpbiBhZHZpc29yeSBib2FyZHMgZnJvbSBNZXJjayBT
aGFycCBhbmQgRG9obWUsIGFsbCBwYWlkIGRpcmVjdGx5IHRvIGhpcyBob21lIGluc3RpdHV0aW9u
LiBFeGNlcHQgZm9yIHRoZSBmdW5kcyBmcm9tIEdsYXhvU21pdGhLbGluZSBCaW9sb2dpY2FscyBT
QSBub25lIHdhcyByZWNlaXZlZCBpbiB0aGUgcmVsYXRpb24gdG8gdGhlIHdvcmsgcmVwb3J0ZWQg
aGVyZS4gVGhlIHJlbWFpbmluZyBhdXRob3JzIGRlY2xhcmUgdGhhdCB0aGUgcmVzZWFyY2ggd2Fz
IGNvbmR1Y3RlZCBpbiB0aGUgYWJzZW5jZSBvZiBhbnkgY29tbWVyY2lhbCBvciBmaW5hbmNpYWwg
cmVsYXRpb25zaGlwcyB0aGF0IGNvdWxkIGJlIGNvbnN0cnVlZCBhcyBhIHBvdGVudGlhbCBjb25m
bGljdCBvZiBpbnRlcmVzdC48L2N1c3RvbTE+PGN1c3RvbTI+UE1DOTA2MDkxMDwvY3VzdG9tMj48
ZWxlY3Ryb25pYy1yZXNvdXJjZS1udW0+MTAuMzM4OS9mbWljYi4yMDIyLjg1OTczNj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Pr="003E402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32]</w:t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3E402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8B3D05D" w14:textId="77777777" w:rsidR="004C7BE6" w:rsidRPr="00CD5B98" w:rsidRDefault="004C7BE6" w:rsidP="004C7BE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57"/>
        <w:gridCol w:w="1144"/>
        <w:gridCol w:w="3010"/>
        <w:gridCol w:w="1334"/>
        <w:gridCol w:w="1334"/>
        <w:gridCol w:w="1334"/>
        <w:gridCol w:w="1334"/>
        <w:gridCol w:w="1442"/>
        <w:gridCol w:w="1909"/>
      </w:tblGrid>
      <w:tr w:rsidR="004C7BE6" w:rsidRPr="00CD5B98" w14:paraId="4A869DB7" w14:textId="77777777" w:rsidTr="00863EFC">
        <w:trPr>
          <w:trHeight w:val="765"/>
        </w:trPr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bookmarkEnd w:id="1"/>
          <w:p w14:paraId="754D40B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  <w:p w14:paraId="2FB9CBB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5C9B7F4" w14:textId="77777777" w:rsidR="004C7BE6" w:rsidRPr="007705B4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05B4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26A2B826" w14:textId="77777777" w:rsidR="004C7BE6" w:rsidRPr="00A44D71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ercent (n) of positive samples</w:t>
            </w:r>
          </w:p>
          <w:p w14:paraId="4B7F5F9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(95%CI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083499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  <w:p w14:paraId="77AB445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00692AF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5DA17D6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  <w:p w14:paraId="17558D9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4825137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5169D9D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ensitiv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64D6B36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1BACFC9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pecific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 xml:space="preserve"> %</w:t>
            </w:r>
          </w:p>
          <w:p w14:paraId="5661F61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72B42D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Concordance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21AF6A6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191AB6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κ</w:t>
            </w:r>
          </w:p>
          <w:p w14:paraId="2C69CB9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  <w:p w14:paraId="71B5122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4C7BE6" w:rsidRPr="00CD5B98" w14:paraId="3D29270F" w14:textId="77777777" w:rsidTr="00863EFC">
        <w:trPr>
          <w:trHeight w:val="255"/>
        </w:trPr>
        <w:tc>
          <w:tcPr>
            <w:tcW w:w="830" w:type="pct"/>
            <w:vAlign w:val="center"/>
          </w:tcPr>
          <w:p w14:paraId="295D41D6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minimally processed saliva</w:t>
            </w:r>
          </w:p>
          <w:p w14:paraId="79B365BD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  <w:p w14:paraId="7252E9EF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71E573C7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culture</w:t>
            </w:r>
          </w:p>
        </w:tc>
        <w:tc>
          <w:tcPr>
            <w:tcW w:w="977" w:type="pct"/>
            <w:vAlign w:val="center"/>
          </w:tcPr>
          <w:p w14:paraId="0A97802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3.5 (43)</w:t>
            </w:r>
          </w:p>
          <w:p w14:paraId="711CDA98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10.2 – 17.7)</w:t>
            </w:r>
          </w:p>
          <w:p w14:paraId="7AFAE56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3" w:type="pct"/>
            <w:noWrap/>
            <w:vAlign w:val="center"/>
          </w:tcPr>
          <w:p w14:paraId="063FF87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6.3</w:t>
            </w:r>
          </w:p>
          <w:p w14:paraId="5F2AADF0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8.1 – 30.1)</w:t>
            </w:r>
          </w:p>
          <w:p w14:paraId="035FB47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3" w:type="pct"/>
            <w:noWrap/>
            <w:vAlign w:val="center"/>
          </w:tcPr>
          <w:p w14:paraId="099A2E3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89.1</w:t>
            </w:r>
          </w:p>
          <w:p w14:paraId="7AECB62B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84.9 – 92.3)</w:t>
            </w:r>
          </w:p>
          <w:p w14:paraId="661591E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3" w:type="pct"/>
            <w:noWrap/>
            <w:vAlign w:val="center"/>
          </w:tcPr>
          <w:p w14:paraId="648BDFC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8.9</w:t>
            </w:r>
          </w:p>
          <w:p w14:paraId="6514B559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9.5 – 34.2)</w:t>
            </w:r>
          </w:p>
          <w:p w14:paraId="667E124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3" w:type="pct"/>
            <w:noWrap/>
            <w:vAlign w:val="center"/>
          </w:tcPr>
          <w:p w14:paraId="0D907D7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87.2</w:t>
            </w:r>
          </w:p>
          <w:p w14:paraId="7B2B3817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82.8 – 90.6)</w:t>
            </w:r>
          </w:p>
          <w:p w14:paraId="4413CB1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8" w:type="pct"/>
            <w:noWrap/>
            <w:vAlign w:val="center"/>
          </w:tcPr>
          <w:p w14:paraId="4662C0D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9.2</w:t>
            </w:r>
          </w:p>
          <w:p w14:paraId="558DCF20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74.5 – 83.3)</w:t>
            </w:r>
          </w:p>
          <w:p w14:paraId="3C4FED9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pct"/>
            <w:vAlign w:val="center"/>
          </w:tcPr>
          <w:p w14:paraId="615ABA6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06</w:t>
            </w:r>
          </w:p>
          <w:p w14:paraId="70AF0279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-0.15 – 0.26)</w:t>
            </w:r>
          </w:p>
          <w:p w14:paraId="04FEC71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58768104" w14:textId="77777777" w:rsidTr="00863EFC">
        <w:trPr>
          <w:trHeight w:val="255"/>
        </w:trPr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6ECC3287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 saliva</w:t>
            </w:r>
          </w:p>
          <w:p w14:paraId="2ABB5B35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</w:tcPr>
          <w:p w14:paraId="70A6C4F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14:paraId="48DF00D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28.6 (91)</w:t>
            </w:r>
          </w:p>
          <w:p w14:paraId="2E30DC8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23.9 – 33.8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2389E4E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25.3</w:t>
            </w:r>
          </w:p>
          <w:p w14:paraId="7C1EC63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17.5 – 35.1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43A7C99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3.8</w:t>
            </w:r>
          </w:p>
          <w:p w14:paraId="16EE290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89.9 – 96.3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49A8FD0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62.2</w:t>
            </w:r>
          </w:p>
          <w:p w14:paraId="73010A8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46.1 – 75.9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09FDD45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5.8</w:t>
            </w:r>
          </w:p>
          <w:p w14:paraId="69C77AF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70.5 – 80.4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</w:tcPr>
          <w:p w14:paraId="24C48D5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74.2</w:t>
            </w:r>
          </w:p>
          <w:p w14:paraId="236F7DB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69.1 – 78.7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07362B3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23</w:t>
            </w:r>
          </w:p>
          <w:p w14:paraId="4424F27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09 – 0.38)</w:t>
            </w:r>
          </w:p>
        </w:tc>
      </w:tr>
    </w:tbl>
    <w:p w14:paraId="554062B9" w14:textId="77777777" w:rsidR="004C7BE6" w:rsidRPr="00CD5B98" w:rsidRDefault="004C7BE6" w:rsidP="004C7BE6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2183F1B" w14:textId="77777777" w:rsidR="004C7BE6" w:rsidRPr="00CD5B98" w:rsidRDefault="004C7BE6" w:rsidP="004C7BE6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PPV – positive predictive value; NPV – negative predictive value; 95%CI – 95% confidence interval; </w:t>
      </w:r>
      <w:r w:rsidRPr="00CD5B98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– Cohen’s kappa where ≤0, 0.01-0.20, 0.21-0.40, 0.41-0.60, 0.61-0.80, </w:t>
      </w:r>
      <w:r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0.81 are interpreted as no agreement, none to slight, fair, moderate, strong, and almost perfect agreement, respectively.</w:t>
      </w:r>
    </w:p>
    <w:p w14:paraId="1739B7DE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C4F76F3" w14:textId="02D5D4A2" w:rsidR="004C7BE6" w:rsidRPr="002D3123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65368">
        <w:rPr>
          <w:rFonts w:ascii="Times New Roman" w:hAnsi="Times New Roman"/>
          <w:b/>
          <w:bCs/>
          <w:sz w:val="24"/>
          <w:lang w:val="en-US"/>
        </w:rPr>
        <w:lastRenderedPageBreak/>
        <w:t>Table S5</w:t>
      </w:r>
      <w:r w:rsidRPr="008653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D31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60C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ccuracy of </w:t>
      </w:r>
      <w:r w:rsidRPr="004229C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treptococcus pneumoniae</w:t>
      </w:r>
      <w:r w:rsidRPr="00422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ection </w:t>
      </w:r>
      <w:r w:rsidRPr="00060C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paired nasopharyngeal, oropharyngeal and saliva </w:t>
      </w:r>
      <w:r w:rsidRPr="00865368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 from</w:t>
      </w:r>
      <w:r w:rsidRPr="00060C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229C7">
        <w:rPr>
          <w:rFonts w:ascii="Times New Roman" w:hAnsi="Times New Roman" w:cs="Times New Roman"/>
          <w:b/>
          <w:sz w:val="24"/>
          <w:szCs w:val="24"/>
          <w:lang w:val="en-US"/>
        </w:rPr>
        <w:t>n=318 adults</w:t>
      </w:r>
      <w:r w:rsidRPr="00060C68">
        <w:rPr>
          <w:rFonts w:ascii="Times New Roman" w:hAnsi="Times New Roman"/>
          <w:bCs/>
          <w:sz w:val="24"/>
          <w:lang w:val="en-US"/>
        </w:rPr>
        <w:t xml:space="preserve"> </w:t>
      </w:r>
      <w:r w:rsidRPr="00060C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Netherlands tested using molecular methods applied to DNA extracted from minimally processed and culture-enriched samples </w:t>
      </w:r>
      <w:r w:rsidRPr="00060C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pplying </w:t>
      </w:r>
      <w:r w:rsidRPr="00060C6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ROCd</w:t>
      </w:r>
      <w:r w:rsidRPr="00060C68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060C68">
        <w:rPr>
          <w:rFonts w:ascii="Times New Roman" w:hAnsi="Times New Roman"/>
          <w:bCs/>
          <w:sz w:val="24"/>
          <w:vertAlign w:val="subscript"/>
          <w:lang w:val="en-GB"/>
        </w:rPr>
        <w:t>q</w:t>
      </w:r>
      <w:r w:rsidRPr="00060C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resholds for sample positivity in qPCRs with </w:t>
      </w:r>
      <w:r w:rsidRPr="00FC03CC">
        <w:rPr>
          <w:rFonts w:ascii="Times New Roman" w:hAnsi="Times New Roman" w:cs="Times New Roman"/>
          <w:bCs/>
          <w:sz w:val="24"/>
          <w:szCs w:val="24"/>
          <w:lang w:val="en-GB"/>
        </w:rPr>
        <w:t>amplification slopes as criteri</w:t>
      </w:r>
      <w:r w:rsidR="007B795A">
        <w:rPr>
          <w:rFonts w:ascii="Times New Roman" w:hAnsi="Times New Roman" w:cs="Times New Roman"/>
          <w:bCs/>
          <w:sz w:val="24"/>
          <w:szCs w:val="24"/>
          <w:lang w:val="en-GB"/>
        </w:rPr>
        <w:t>on</w:t>
      </w:r>
      <w:r w:rsidRPr="00060C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ROC curve analysis (see </w:t>
      </w:r>
      <w:r w:rsidRPr="0086536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060C68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060C6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F92FDB4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76"/>
        <w:gridCol w:w="1960"/>
        <w:gridCol w:w="2177"/>
        <w:gridCol w:w="1303"/>
        <w:gridCol w:w="1303"/>
        <w:gridCol w:w="1303"/>
        <w:gridCol w:w="1303"/>
        <w:gridCol w:w="1407"/>
        <w:gridCol w:w="1866"/>
      </w:tblGrid>
      <w:tr w:rsidR="004C7BE6" w:rsidRPr="00CD5B98" w14:paraId="073BC6D0" w14:textId="77777777" w:rsidTr="00863EFC">
        <w:trPr>
          <w:trHeight w:val="765"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51BA96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  <w:p w14:paraId="013F759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A8E13A3" w14:textId="77777777" w:rsidR="004C7BE6" w:rsidRPr="007705B4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05B4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37945DDC" w14:textId="77777777" w:rsidR="004C7BE6" w:rsidRPr="00A44D71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 xml:space="preserve">Percent (n) of positive </w:t>
            </w:r>
          </w:p>
          <w:p w14:paraId="51E199DC" w14:textId="77777777" w:rsidR="004C7BE6" w:rsidRPr="00A44D71" w:rsidRDefault="004C7BE6" w:rsidP="00863EFC">
            <w:pPr>
              <w:pStyle w:val="NoSpacing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amples</w:t>
            </w:r>
          </w:p>
          <w:p w14:paraId="56D87E1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(95%CI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A69104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  <w:p w14:paraId="3BA2D6F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711E047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79E4CA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  <w:p w14:paraId="7EEF939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47FDB11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A7EAF6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ensitiv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191C785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7441344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pecific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 xml:space="preserve"> %</w:t>
            </w:r>
          </w:p>
          <w:p w14:paraId="047ED0F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022AF4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Concordance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1DAA143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0D5BC3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κ</w:t>
            </w:r>
          </w:p>
          <w:p w14:paraId="42A2AC6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  <w:p w14:paraId="75BDA3A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4C7BE6" w:rsidRPr="00CD5B98" w14:paraId="2D6CC906" w14:textId="77777777" w:rsidTr="00863EFC">
        <w:trPr>
          <w:trHeight w:val="255"/>
        </w:trPr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1B46D356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primary nasopharyngeal</w:t>
            </w:r>
          </w:p>
          <w:p w14:paraId="07263F72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</w:t>
            </w:r>
          </w:p>
          <w:p w14:paraId="615CAA8A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vAlign w:val="center"/>
          </w:tcPr>
          <w:p w14:paraId="3B075DD4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composite referenc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  <w:hideMark/>
          </w:tcPr>
          <w:p w14:paraId="24A764D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4.7 (15)</w:t>
            </w:r>
          </w:p>
          <w:p w14:paraId="44D51367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2.9 – 7.6)</w:t>
            </w:r>
          </w:p>
          <w:p w14:paraId="3D563B3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</w:tcPr>
          <w:p w14:paraId="3029D2C5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4F878EBB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79.6 – 100)</w:t>
            </w:r>
          </w:p>
          <w:p w14:paraId="1E7B7A7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</w:tcPr>
          <w:p w14:paraId="02171675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69.0</w:t>
            </w:r>
          </w:p>
          <w:p w14:paraId="4AC54272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3.6 – 73.9)</w:t>
            </w:r>
          </w:p>
          <w:p w14:paraId="0C92F53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</w:tcPr>
          <w:p w14:paraId="7CD73698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3.8</w:t>
            </w:r>
          </w:p>
          <w:p w14:paraId="675654B6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8.5 – 21.5)</w:t>
            </w:r>
          </w:p>
          <w:p w14:paraId="75FCAEB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</w:tcPr>
          <w:p w14:paraId="79C8AD0D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22A3B9A5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2 – 100)</w:t>
            </w:r>
            <w:r w:rsidRPr="00CD5B98" w:rsidDel="00B02CD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E15B46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1B69582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70.4</w:t>
            </w:r>
          </w:p>
          <w:p w14:paraId="749257CB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5.2 – 75.2)</w:t>
            </w:r>
          </w:p>
          <w:p w14:paraId="2D3EF01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628DB18B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17</w:t>
            </w:r>
          </w:p>
          <w:p w14:paraId="70E0FFC1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03 – 0.31)</w:t>
            </w:r>
          </w:p>
          <w:p w14:paraId="02C07C4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4C7BE6" w:rsidRPr="00CD5B98" w14:paraId="4D90620C" w14:textId="77777777" w:rsidTr="00863EFC">
        <w:trPr>
          <w:trHeight w:val="255"/>
        </w:trPr>
        <w:tc>
          <w:tcPr>
            <w:tcW w:w="901" w:type="pct"/>
            <w:vAlign w:val="center"/>
          </w:tcPr>
          <w:p w14:paraId="4168B01E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primary oropharyngeal</w:t>
            </w:r>
          </w:p>
          <w:p w14:paraId="68393D92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</w:t>
            </w:r>
          </w:p>
          <w:p w14:paraId="76FBFF99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36" w:type="pct"/>
            <w:vMerge/>
          </w:tcPr>
          <w:p w14:paraId="3C89908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7" w:type="pct"/>
            <w:vAlign w:val="center"/>
          </w:tcPr>
          <w:p w14:paraId="047BA11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9 (3)</w:t>
            </w:r>
          </w:p>
          <w:p w14:paraId="15DF6205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0.3 – 2.7)</w:t>
            </w:r>
          </w:p>
          <w:p w14:paraId="35C026EB" w14:textId="77777777" w:rsidR="004C7BE6" w:rsidRPr="006A5233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3" w:type="pct"/>
            <w:noWrap/>
            <w:vAlign w:val="center"/>
          </w:tcPr>
          <w:p w14:paraId="27A1DBB1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0775D25F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43.9 – 100)</w:t>
            </w:r>
          </w:p>
          <w:p w14:paraId="4E143B6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79380E1F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66.3</w:t>
            </w:r>
          </w:p>
          <w:p w14:paraId="7682B970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1.0 – 71.3)</w:t>
            </w:r>
          </w:p>
          <w:p w14:paraId="1010F96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763C6D55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2.8</w:t>
            </w:r>
          </w:p>
          <w:p w14:paraId="073B4753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9 – 7.8)</w:t>
            </w:r>
          </w:p>
          <w:p w14:paraId="082BEEE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1879E7A5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17B86DD9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2 – 100)</w:t>
            </w:r>
            <w:r w:rsidRPr="00CD5B98" w:rsidDel="00B02CD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95AED8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7" w:type="pct"/>
            <w:noWrap/>
            <w:vAlign w:val="center"/>
          </w:tcPr>
          <w:p w14:paraId="5058449D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66.7</w:t>
            </w:r>
          </w:p>
          <w:p w14:paraId="654D27AE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1.3 – 71.6)</w:t>
            </w:r>
          </w:p>
          <w:p w14:paraId="5BF8269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59ED234E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04</w:t>
            </w:r>
          </w:p>
          <w:p w14:paraId="797046DE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-0.11 – 0.19)</w:t>
            </w:r>
          </w:p>
          <w:p w14:paraId="635BA33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53F06343" w14:textId="77777777" w:rsidTr="00863EFC">
        <w:trPr>
          <w:trHeight w:val="255"/>
        </w:trPr>
        <w:tc>
          <w:tcPr>
            <w:tcW w:w="901" w:type="pct"/>
            <w:vAlign w:val="center"/>
          </w:tcPr>
          <w:p w14:paraId="370E38A2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either primary nasopharyngeal</w:t>
            </w:r>
          </w:p>
          <w:p w14:paraId="379F6343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 xml:space="preserve">or primary oropharyngeal </w:t>
            </w:r>
          </w:p>
          <w:p w14:paraId="78AFD4F5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</w:t>
            </w:r>
          </w:p>
          <w:p w14:paraId="0C89B01F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36" w:type="pct"/>
            <w:vMerge/>
          </w:tcPr>
          <w:p w14:paraId="1936452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7" w:type="pct"/>
            <w:vAlign w:val="center"/>
          </w:tcPr>
          <w:p w14:paraId="5207528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5.7 (18)</w:t>
            </w:r>
          </w:p>
          <w:p w14:paraId="7DF65783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.6 – 8.8)</w:t>
            </w:r>
          </w:p>
          <w:p w14:paraId="6E88458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7CE15A49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6C518C8A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82.4 – 100)</w:t>
            </w:r>
          </w:p>
          <w:p w14:paraId="0F898B3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2AAF5570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69.7</w:t>
            </w:r>
          </w:p>
          <w:p w14:paraId="236D7EF5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4.2 – 74.6)</w:t>
            </w:r>
          </w:p>
          <w:p w14:paraId="3AAC4B9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7EDD4189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6.5</w:t>
            </w:r>
          </w:p>
          <w:p w14:paraId="092828DF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10.7 – 24.6)</w:t>
            </w:r>
          </w:p>
          <w:p w14:paraId="64B4AF7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02BCCB91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1FDA30E6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2 – 100)</w:t>
            </w:r>
          </w:p>
          <w:p w14:paraId="1092BC6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 w:rsidDel="00B02CD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57" w:type="pct"/>
            <w:noWrap/>
            <w:vAlign w:val="center"/>
          </w:tcPr>
          <w:p w14:paraId="68519107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71.4</w:t>
            </w:r>
          </w:p>
          <w:p w14:paraId="1C35B7CD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6.2 – 76.1)</w:t>
            </w:r>
          </w:p>
          <w:p w14:paraId="53D8E96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437FA5AE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21</w:t>
            </w:r>
          </w:p>
          <w:p w14:paraId="1303EF10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07 – 0.34)</w:t>
            </w:r>
          </w:p>
          <w:p w14:paraId="18F6ED0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713E281B" w14:textId="77777777" w:rsidTr="00863EFC">
        <w:trPr>
          <w:trHeight w:val="255"/>
        </w:trPr>
        <w:tc>
          <w:tcPr>
            <w:tcW w:w="901" w:type="pct"/>
            <w:vAlign w:val="center"/>
          </w:tcPr>
          <w:p w14:paraId="481CD7E2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minimally processed saliva</w:t>
            </w:r>
          </w:p>
          <w:p w14:paraId="1592CB13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  <w:p w14:paraId="3B8566CD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36" w:type="pct"/>
            <w:vMerge/>
          </w:tcPr>
          <w:p w14:paraId="07C5AA9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7" w:type="pct"/>
            <w:vAlign w:val="center"/>
          </w:tcPr>
          <w:p w14:paraId="452DBD0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3.5 (43)</w:t>
            </w:r>
          </w:p>
          <w:p w14:paraId="06B926B6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10.2 – 17.7)</w:t>
            </w:r>
          </w:p>
          <w:p w14:paraId="080EC8F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3A3FA190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81.4</w:t>
            </w:r>
          </w:p>
          <w:p w14:paraId="3625ED40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7.4 – 90.3)</w:t>
            </w:r>
          </w:p>
          <w:p w14:paraId="680B853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1D028E70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73.1</w:t>
            </w:r>
          </w:p>
          <w:p w14:paraId="061F110B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7.6 – 78.0)</w:t>
            </w:r>
          </w:p>
          <w:p w14:paraId="70DD88D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7DD89D7D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32.1</w:t>
            </w:r>
          </w:p>
          <w:p w14:paraId="7A1EB387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24.1 – 41.4)</w:t>
            </w:r>
          </w:p>
          <w:p w14:paraId="06DA2A4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7A946604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96.2</w:t>
            </w:r>
          </w:p>
          <w:p w14:paraId="2A1A9633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2.6 – 98.0)</w:t>
            </w:r>
          </w:p>
          <w:p w14:paraId="5900E7F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7" w:type="pct"/>
            <w:noWrap/>
            <w:vAlign w:val="center"/>
          </w:tcPr>
          <w:p w14:paraId="12D09700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74.2</w:t>
            </w:r>
          </w:p>
          <w:p w14:paraId="673D966B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69.1 – 78.7)</w:t>
            </w:r>
          </w:p>
          <w:p w14:paraId="40C0624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2F875513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33</w:t>
            </w:r>
          </w:p>
          <w:p w14:paraId="75D78979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21 – 0.46)</w:t>
            </w:r>
          </w:p>
          <w:p w14:paraId="68C1E36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517AF76D" w14:textId="77777777" w:rsidTr="00863EFC">
        <w:trPr>
          <w:trHeight w:val="255"/>
        </w:trPr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78958266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A44D71">
              <w:rPr>
                <w:rFonts w:ascii="Times New Roman" w:hAnsi="Times New Roman" w:cs="Times New Roman"/>
                <w:bCs/>
                <w:szCs w:val="20"/>
              </w:rPr>
              <w:t>saliva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  <w:p w14:paraId="1AB88728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36" w:type="pct"/>
            <w:vMerge/>
            <w:tcBorders>
              <w:bottom w:val="single" w:sz="4" w:space="0" w:color="auto"/>
            </w:tcBorders>
          </w:tcPr>
          <w:p w14:paraId="3425C60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2829B7E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30.5 (97)</w:t>
            </w:r>
          </w:p>
          <w:p w14:paraId="6380105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25.7 – 35.8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</w:tcPr>
          <w:p w14:paraId="42FF14F9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4ED45F9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6.2 – 100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</w:tcPr>
          <w:p w14:paraId="4464C4A1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94.6</w:t>
            </w:r>
          </w:p>
          <w:p w14:paraId="68D82FF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0.8 – 96.9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</w:tcPr>
          <w:p w14:paraId="48B55B58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89.0</w:t>
            </w:r>
          </w:p>
          <w:p w14:paraId="707E0A6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81.7 – 93.6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</w:tcPr>
          <w:p w14:paraId="2E62A7B4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19C86F8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8.2 – 100)</w:t>
            </w:r>
            <w:r w:rsidRPr="00CD5B98" w:rsidDel="00B02CD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396C0874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96.2</w:t>
            </w:r>
          </w:p>
          <w:p w14:paraId="008D25A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93.5 – 97.8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41E96303" w14:textId="77777777" w:rsidR="004C7BE6" w:rsidRPr="00CD5B98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szCs w:val="20"/>
              </w:rPr>
              <w:t>0.91</w:t>
            </w:r>
          </w:p>
          <w:p w14:paraId="3188358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D5B98">
              <w:rPr>
                <w:rFonts w:ascii="Times New Roman" w:hAnsi="Times New Roman" w:cs="Times New Roman"/>
                <w:i/>
                <w:iCs/>
                <w:szCs w:val="20"/>
              </w:rPr>
              <w:t>(0.87 – 0.96)</w:t>
            </w:r>
          </w:p>
        </w:tc>
      </w:tr>
    </w:tbl>
    <w:p w14:paraId="7572F9F2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6EBA196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PPV – positive predictive value; NPV – negative predictive value; 95%CI – 95% confidence interval; </w:t>
      </w:r>
      <w:r w:rsidRPr="00CD5B98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– Cohen’s kappa where ≤0, 0.01-0.20, 0.21-0.40, 0.41-0.60, 0.61-0.80, </w:t>
      </w:r>
      <w:r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0.81 are interpreted as no agreement, none to slight, fair, moderate, strong, and almost perfect agreement, respectively.</w:t>
      </w:r>
    </w:p>
    <w:p w14:paraId="28A2EE41" w14:textId="77777777" w:rsidR="004C7BE6" w:rsidRPr="00CD5B98" w:rsidRDefault="004C7BE6" w:rsidP="004C7BE6">
      <w:pPr>
        <w:spacing w:after="0" w:line="240" w:lineRule="auto"/>
        <w:contextualSpacing/>
        <w:rPr>
          <w:rFonts w:ascii="Times New Roman" w:hAnsi="Times New Roman"/>
          <w:b/>
          <w:sz w:val="24"/>
          <w:lang w:val="en-US"/>
        </w:rPr>
      </w:pPr>
      <w:r w:rsidRPr="00CD5B98">
        <w:rPr>
          <w:rFonts w:ascii="Times New Roman" w:hAnsi="Times New Roman"/>
          <w:b/>
          <w:sz w:val="24"/>
          <w:lang w:val="en-US"/>
        </w:rPr>
        <w:br w:type="page"/>
      </w:r>
    </w:p>
    <w:p w14:paraId="0D9B09A2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/>
          <w:b/>
          <w:sz w:val="24"/>
          <w:lang w:val="en-US"/>
        </w:rPr>
        <w:lastRenderedPageBreak/>
        <w:t>Table S</w:t>
      </w:r>
      <w:r w:rsidRPr="00A44D71">
        <w:rPr>
          <w:rFonts w:ascii="Times New Roman" w:hAnsi="Times New Roman"/>
          <w:b/>
          <w:sz w:val="24"/>
          <w:lang w:val="en-US"/>
        </w:rPr>
        <w:t>6</w:t>
      </w:r>
      <w:r w:rsidRPr="00CD5B98">
        <w:rPr>
          <w:rFonts w:ascii="Times New Roman" w:hAnsi="Times New Roman"/>
          <w:b/>
          <w:sz w:val="24"/>
          <w:lang w:val="en-US"/>
        </w:rPr>
        <w:t>.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accuracy of </w:t>
      </w:r>
      <w:r w:rsidRPr="00CD5B9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coccus pneumoniae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rotypes detection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aired nasopharyngeal and saliva </w:t>
      </w:r>
      <w:r w:rsidRPr="001C350C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 from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>n=</w:t>
      </w:r>
      <w:r w:rsidRPr="00A44D71">
        <w:rPr>
          <w:rFonts w:ascii="Times New Roman" w:hAnsi="Times New Roman" w:cs="Times New Roman"/>
          <w:b/>
          <w:bCs/>
          <w:sz w:val="24"/>
          <w:szCs w:val="24"/>
          <w:lang w:val="en-US"/>
        </w:rPr>
        <w:t>653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/>
          <w:sz w:val="24"/>
          <w:szCs w:val="24"/>
          <w:lang w:val="en-US"/>
        </w:rPr>
        <w:t>children</w:t>
      </w:r>
      <w:r w:rsidRPr="00CD5B98">
        <w:rPr>
          <w:rFonts w:ascii="Times New Roman" w:hAnsi="Times New Roman"/>
          <w:bCs/>
          <w:sz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Netherlands tested using molecular methods applied to DNA extracted from culture-enriched samples 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pplying </w:t>
      </w:r>
      <w:r w:rsidRPr="00CD5B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ROCd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CD5B98">
        <w:rPr>
          <w:rFonts w:ascii="Times New Roman" w:hAnsi="Times New Roman"/>
          <w:sz w:val="24"/>
          <w:vertAlign w:val="subscript"/>
          <w:lang w:val="en-GB"/>
        </w:rPr>
        <w:t>q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resholds </w:t>
      </w:r>
      <w:r w:rsidRPr="00A44D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see </w:t>
      </w:r>
      <w:r w:rsidRPr="001C350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Pr="00A44D71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sample positivity in qPCRs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Measures of diagnostic accuracy were calculated by comparing the numbers of serotype carriage events detected with molecular methods with nasopharyngeal samples from which serotypes were cultured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that were targeted by serotype-specific qPCR assays </w:t>
      </w:r>
      <w:r w:rsidRPr="00FC03CC">
        <w:rPr>
          <w:rFonts w:ascii="Times New Roman" w:hAnsi="Times New Roman" w:cs="Times New Roman"/>
          <w:bCs/>
          <w:sz w:val="24"/>
          <w:szCs w:val="24"/>
          <w:lang w:val="en-US"/>
        </w:rPr>
        <w:t>as imperfect reference.</w:t>
      </w:r>
    </w:p>
    <w:p w14:paraId="0FCD5369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85"/>
        <w:gridCol w:w="1682"/>
        <w:gridCol w:w="1682"/>
        <w:gridCol w:w="1670"/>
        <w:gridCol w:w="1670"/>
        <w:gridCol w:w="1675"/>
        <w:gridCol w:w="1866"/>
        <w:gridCol w:w="1768"/>
      </w:tblGrid>
      <w:tr w:rsidR="004C7BE6" w:rsidRPr="00CD5B98" w14:paraId="6149D3D3" w14:textId="77777777" w:rsidTr="00863EFC">
        <w:trPr>
          <w:trHeight w:val="765"/>
        </w:trPr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305A88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  <w:p w14:paraId="1B1F248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4C90E96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05B4">
              <w:rPr>
                <w:rFonts w:ascii="Times New Roman" w:hAnsi="Times New Roman" w:cs="Times New Roman"/>
                <w:b/>
                <w:szCs w:val="20"/>
              </w:rPr>
              <w:t>Reference±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041452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  <w:p w14:paraId="630750B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2AAFA0D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2EBA611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  <w:p w14:paraId="3F2AF13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6D759B1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53CC54D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ensitiv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60E09E7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242B2E1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pecific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 xml:space="preserve"> %</w:t>
            </w:r>
          </w:p>
          <w:p w14:paraId="279313E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5070251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Concordance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794BD3D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D0A11C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κ</w:t>
            </w:r>
          </w:p>
          <w:p w14:paraId="3658EE1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  <w:p w14:paraId="0CB39AE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4C7BE6" w:rsidRPr="00CD5B98" w14:paraId="1A91A5FD" w14:textId="77777777" w:rsidTr="00863EFC">
        <w:trPr>
          <w:trHeight w:val="255"/>
        </w:trPr>
        <w:tc>
          <w:tcPr>
            <w:tcW w:w="1099" w:type="pct"/>
            <w:vAlign w:val="center"/>
          </w:tcPr>
          <w:p w14:paraId="68502BED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 NP qPCR</w:t>
            </w:r>
          </w:p>
          <w:p w14:paraId="66B220FA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  <w:p w14:paraId="5AA7F6A7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46" w:type="pct"/>
            <w:vMerge w:val="restart"/>
            <w:vAlign w:val="center"/>
          </w:tcPr>
          <w:p w14:paraId="78AE4AB8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705B4">
              <w:rPr>
                <w:rFonts w:ascii="Times New Roman" w:hAnsi="Times New Roman" w:cs="Times New Roman"/>
                <w:szCs w:val="20"/>
              </w:rPr>
              <w:t>culture</w:t>
            </w:r>
          </w:p>
          <w:p w14:paraId="51755DD1" w14:textId="77777777" w:rsidR="004C7BE6" w:rsidRPr="007705B4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6" w:type="pct"/>
            <w:noWrap/>
            <w:vAlign w:val="center"/>
          </w:tcPr>
          <w:p w14:paraId="1E9D073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0929F511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8.4 – 100)</w:t>
            </w:r>
          </w:p>
          <w:p w14:paraId="29AB2FD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2758355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8.6</w:t>
            </w:r>
          </w:p>
          <w:p w14:paraId="7E01F37C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6.9 – 99.3)</w:t>
            </w:r>
          </w:p>
          <w:p w14:paraId="2BE6C97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4FCAD56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7.5</w:t>
            </w:r>
          </w:p>
          <w:p w14:paraId="3368E892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4.6 – 98.8)</w:t>
            </w:r>
          </w:p>
          <w:p w14:paraId="5AAEE5F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4" w:type="pct"/>
            <w:noWrap/>
            <w:vAlign w:val="center"/>
          </w:tcPr>
          <w:p w14:paraId="02B8B55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031142BE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9.1 – 100)</w:t>
            </w:r>
          </w:p>
          <w:p w14:paraId="483A23B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797989F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9.1</w:t>
            </w:r>
          </w:p>
          <w:p w14:paraId="46AE43B6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8.0 – 99.6)</w:t>
            </w:r>
          </w:p>
          <w:p w14:paraId="2668708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0FB131C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98</w:t>
            </w:r>
          </w:p>
          <w:p w14:paraId="1BD041A5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96 – 1)</w:t>
            </w:r>
          </w:p>
          <w:p w14:paraId="1F7304F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7877DA58" w14:textId="77777777" w:rsidTr="00863EFC">
        <w:trPr>
          <w:trHeight w:val="255"/>
        </w:trPr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14:paraId="609987DE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 saliva qPCR</w:t>
            </w:r>
          </w:p>
          <w:p w14:paraId="7CFE28E2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</w:tcPr>
          <w:p w14:paraId="3D73731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</w:tcPr>
          <w:p w14:paraId="11141A0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4B37F12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7.6 – 100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  <w:vAlign w:val="center"/>
          </w:tcPr>
          <w:p w14:paraId="3C2B9194" w14:textId="604AEC58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83.</w:t>
            </w:r>
            <w:r w:rsidR="009A5954">
              <w:rPr>
                <w:rFonts w:ascii="Times New Roman" w:hAnsi="Times New Roman" w:cs="Times New Roman"/>
                <w:szCs w:val="20"/>
              </w:rPr>
              <w:t>8</w:t>
            </w:r>
          </w:p>
          <w:p w14:paraId="6E7CB2E1" w14:textId="49791AE0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0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– 86.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  <w:vAlign w:val="center"/>
          </w:tcPr>
          <w:p w14:paraId="40E752F5" w14:textId="5B4C8D79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6</w:t>
            </w:r>
            <w:r w:rsidR="009A5954">
              <w:rPr>
                <w:rFonts w:ascii="Times New Roman" w:hAnsi="Times New Roman" w:cs="Times New Roman"/>
                <w:szCs w:val="20"/>
              </w:rPr>
              <w:t>6</w:t>
            </w:r>
            <w:r w:rsidRPr="00A44D71">
              <w:rPr>
                <w:rFonts w:ascii="Times New Roman" w:hAnsi="Times New Roman" w:cs="Times New Roman"/>
                <w:szCs w:val="20"/>
              </w:rPr>
              <w:t>.</w:t>
            </w:r>
            <w:r w:rsidR="009A5954">
              <w:rPr>
                <w:rFonts w:ascii="Times New Roman" w:hAnsi="Times New Roman" w:cs="Times New Roman"/>
                <w:szCs w:val="20"/>
              </w:rPr>
              <w:t>4</w:t>
            </w:r>
          </w:p>
          <w:p w14:paraId="0566462B" w14:textId="00171124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0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– 7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14:paraId="3F9E85D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3F812EA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9.1 – 100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vAlign w:val="center"/>
          </w:tcPr>
          <w:p w14:paraId="59E749DB" w14:textId="0FF9397E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87.</w:t>
            </w:r>
            <w:r w:rsidR="009A5954">
              <w:rPr>
                <w:rFonts w:ascii="Times New Roman" w:hAnsi="Times New Roman" w:cs="Times New Roman"/>
                <w:szCs w:val="20"/>
              </w:rPr>
              <w:t>7</w:t>
            </w:r>
          </w:p>
          <w:p w14:paraId="19092F34" w14:textId="150AF1D4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8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– 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0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9A59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0648CCD" w14:textId="5FEC0C02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7</w:t>
            </w:r>
            <w:r w:rsidR="009A5954">
              <w:rPr>
                <w:rFonts w:ascii="Times New Roman" w:hAnsi="Times New Roman" w:cs="Times New Roman"/>
                <w:szCs w:val="20"/>
              </w:rPr>
              <w:t>2</w:t>
            </w:r>
          </w:p>
          <w:p w14:paraId="7C7A3CB5" w14:textId="6F22DF4A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6</w:t>
            </w:r>
            <w:r w:rsidR="009A5954">
              <w:rPr>
                <w:rFonts w:ascii="Times New Roman" w:hAnsi="Times New Roman" w:cs="Times New Roman"/>
                <w:i/>
                <w:iCs/>
                <w:szCs w:val="20"/>
              </w:rPr>
              <w:t>6</w:t>
            </w: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 xml:space="preserve"> – 0.7</w:t>
            </w:r>
            <w:r w:rsidR="009A5954">
              <w:rPr>
                <w:rFonts w:ascii="Times New Roman" w:hAnsi="Times New Roman" w:cs="Times New Roman"/>
                <w:i/>
                <w:iCs/>
                <w:szCs w:val="20"/>
              </w:rPr>
              <w:t>7</w:t>
            </w: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)</w:t>
            </w:r>
          </w:p>
        </w:tc>
      </w:tr>
    </w:tbl>
    <w:p w14:paraId="29006612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587D02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PPV – positive predictive value; NPV – negative predictive value; 95%CI – 95% confidence interval; </w:t>
      </w:r>
      <w:r w:rsidRPr="00CD5B98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– Cohen’s kappa where ≤0, 0.01-0.20, 0.21-0.40, 0.41-0.60, 0.61-0.80, </w:t>
      </w:r>
      <w:r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0.81 are interpreted as no agreement, none to slight, fair, moderate, strong, and almost perfect agreement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– 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ll serotypes detected by culture are considered dominant serotype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02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– 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he reference was limited to primary diagnostic culture as all of primary diagnostic 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>S. pneumonia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asopharyngeal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cultures have been subjected to Quellung-based serotyping.</w:t>
      </w:r>
    </w:p>
    <w:p w14:paraId="50C07F9B" w14:textId="77777777" w:rsidR="004C7BE6" w:rsidRPr="00CD5B98" w:rsidRDefault="004C7BE6" w:rsidP="004C7BE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3EC3AE6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B98">
        <w:rPr>
          <w:rFonts w:ascii="Times New Roman" w:hAnsi="Times New Roman"/>
          <w:b/>
          <w:sz w:val="24"/>
          <w:lang w:val="en-US"/>
        </w:rPr>
        <w:lastRenderedPageBreak/>
        <w:t>Table S</w:t>
      </w:r>
      <w:r w:rsidRPr="00A44D71">
        <w:rPr>
          <w:rFonts w:ascii="Times New Roman" w:hAnsi="Times New Roman"/>
          <w:b/>
          <w:sz w:val="24"/>
          <w:lang w:val="en-US"/>
        </w:rPr>
        <w:t>7</w:t>
      </w:r>
      <w:r w:rsidRPr="00CD5B98">
        <w:rPr>
          <w:rFonts w:ascii="Times New Roman" w:hAnsi="Times New Roman"/>
          <w:b/>
          <w:sz w:val="24"/>
          <w:lang w:val="en-US"/>
        </w:rPr>
        <w:t xml:space="preserve">. 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ccuracy of </w:t>
      </w:r>
      <w:r w:rsidRPr="00CD5B9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coccus pneumoniae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rotypes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>detection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aired nasopharyngeal and saliva </w:t>
      </w:r>
      <w:r w:rsidRPr="003E402C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 from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>n=318 adults</w:t>
      </w:r>
      <w:r w:rsidRPr="00CD5B98">
        <w:rPr>
          <w:rFonts w:ascii="Times New Roman" w:hAnsi="Times New Roman"/>
          <w:bCs/>
          <w:sz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Netherlands tested using molecular methods applied to DNA extracted from culture-enriched samples 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pplying </w:t>
      </w:r>
      <w:r w:rsidRPr="00CD5B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ROCd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CD5B98">
        <w:rPr>
          <w:rFonts w:ascii="Times New Roman" w:hAnsi="Times New Roman"/>
          <w:sz w:val="24"/>
          <w:vertAlign w:val="subscript"/>
          <w:lang w:val="en-GB"/>
        </w:rPr>
        <w:t>q</w:t>
      </w:r>
      <w:r w:rsidRPr="00CD5B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resholds for a sample positivity in qPCRs</w:t>
      </w:r>
      <w:r w:rsidRPr="00CD5B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Measures of diagnostic accuracy were calculated by comparing the numbers of serotype carriage events detected with molecular methods with nasopharyngeal and oropharyngeal</w:t>
      </w:r>
      <w:r w:rsidRPr="00A44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samples from which serotypes were cultured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that were targeted by serotype-specific qPCR </w:t>
      </w:r>
      <w:r w:rsidRPr="004229C7">
        <w:rPr>
          <w:rFonts w:ascii="Times New Roman" w:hAnsi="Times New Roman" w:cs="Times New Roman"/>
          <w:sz w:val="24"/>
          <w:szCs w:val="24"/>
          <w:lang w:val="en-US"/>
        </w:rPr>
        <w:t>assays as imperfect reference.</w:t>
      </w:r>
    </w:p>
    <w:p w14:paraId="189C3803" w14:textId="77777777" w:rsidR="004C7BE6" w:rsidRPr="00CD5B98" w:rsidRDefault="004C7BE6" w:rsidP="004C7BE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85"/>
        <w:gridCol w:w="1682"/>
        <w:gridCol w:w="1682"/>
        <w:gridCol w:w="1670"/>
        <w:gridCol w:w="1670"/>
        <w:gridCol w:w="1675"/>
        <w:gridCol w:w="1866"/>
        <w:gridCol w:w="1768"/>
      </w:tblGrid>
      <w:tr w:rsidR="004C7BE6" w:rsidRPr="00CD5B98" w14:paraId="79DD0193" w14:textId="77777777" w:rsidTr="00863EFC">
        <w:trPr>
          <w:trHeight w:val="765"/>
        </w:trPr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C1D963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  <w:p w14:paraId="5619A97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187AF2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Reference±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D57FC8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  <w:p w14:paraId="737ED2A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636533A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C7C655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  <w:p w14:paraId="0B4981B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  <w:p w14:paraId="1E03318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B8F401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ensitiv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419B63F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157B77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Specificity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 xml:space="preserve"> %</w:t>
            </w:r>
          </w:p>
          <w:p w14:paraId="1D25AF1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49BBBA7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Concordance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br/>
              <w:t>%</w:t>
            </w:r>
          </w:p>
          <w:p w14:paraId="41EC23E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B2B3D5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κ</w:t>
            </w:r>
          </w:p>
          <w:p w14:paraId="64DC672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</w:p>
          <w:p w14:paraId="766E206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44D71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A44D71">
              <w:rPr>
                <w:rFonts w:ascii="Times New Roman" w:hAnsi="Times New Roman" w:cs="Times New Roman"/>
                <w:b/>
                <w:i/>
                <w:iCs/>
                <w:szCs w:val="20"/>
              </w:rPr>
              <w:t>95%CI</w:t>
            </w:r>
            <w:r w:rsidRPr="00A44D7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4C7BE6" w:rsidRPr="00CD5B98" w14:paraId="0E90F778" w14:textId="77777777" w:rsidTr="00863EFC">
        <w:trPr>
          <w:trHeight w:val="255"/>
        </w:trPr>
        <w:tc>
          <w:tcPr>
            <w:tcW w:w="1099" w:type="pct"/>
            <w:vAlign w:val="center"/>
          </w:tcPr>
          <w:p w14:paraId="2E926A9A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NP culture*</w:t>
            </w:r>
          </w:p>
          <w:p w14:paraId="421055B6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46" w:type="pct"/>
            <w:vMerge w:val="restart"/>
            <w:vAlign w:val="center"/>
          </w:tcPr>
          <w:p w14:paraId="07B4F0B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culture</w:t>
            </w:r>
          </w:p>
        </w:tc>
        <w:tc>
          <w:tcPr>
            <w:tcW w:w="546" w:type="pct"/>
            <w:noWrap/>
            <w:vAlign w:val="center"/>
          </w:tcPr>
          <w:p w14:paraId="4382C4B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0AC26BF7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75.8 – 100)</w:t>
            </w:r>
          </w:p>
          <w:p w14:paraId="5FB4AC6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31461AA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9.3</w:t>
            </w:r>
          </w:p>
          <w:p w14:paraId="69790D1F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7.6 – 99.8)</w:t>
            </w:r>
          </w:p>
          <w:p w14:paraId="63F94EA7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6E4B483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85.7</w:t>
            </w:r>
          </w:p>
          <w:p w14:paraId="591D4C60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60.1 – 96.0)</w:t>
            </w:r>
          </w:p>
          <w:p w14:paraId="5407F14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4" w:type="pct"/>
            <w:noWrap/>
            <w:vAlign w:val="center"/>
          </w:tcPr>
          <w:p w14:paraId="4FC08BB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28BD7BB2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8.8 – 100)</w:t>
            </w:r>
          </w:p>
          <w:p w14:paraId="083F31A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7B61CE2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9.4</w:t>
            </w:r>
          </w:p>
          <w:p w14:paraId="722DB3BC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7.7 – 99.8)</w:t>
            </w:r>
          </w:p>
          <w:p w14:paraId="5E5514E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0110BC0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92</w:t>
            </w:r>
          </w:p>
          <w:p w14:paraId="7A0998DA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81 – 1)</w:t>
            </w:r>
          </w:p>
          <w:p w14:paraId="5D39D44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4DFCA795" w14:textId="77777777" w:rsidTr="00863EFC">
        <w:trPr>
          <w:trHeight w:val="255"/>
        </w:trPr>
        <w:tc>
          <w:tcPr>
            <w:tcW w:w="1099" w:type="pct"/>
            <w:vAlign w:val="center"/>
          </w:tcPr>
          <w:p w14:paraId="6A7263FF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OP culture*</w:t>
            </w:r>
          </w:p>
          <w:p w14:paraId="417330B0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46" w:type="pct"/>
            <w:vMerge/>
          </w:tcPr>
          <w:p w14:paraId="7B1F9DD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6" w:type="pct"/>
            <w:noWrap/>
            <w:vAlign w:val="center"/>
          </w:tcPr>
          <w:p w14:paraId="06F7FD8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72C60094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4.2 – 100)</w:t>
            </w:r>
          </w:p>
          <w:p w14:paraId="3111141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773DA18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6.2</w:t>
            </w:r>
          </w:p>
          <w:p w14:paraId="126AC80F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3.5 – 97.8)</w:t>
            </w:r>
          </w:p>
          <w:p w14:paraId="25899F6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2BB5C00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4.3</w:t>
            </w:r>
          </w:p>
          <w:p w14:paraId="7693FB65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4.0 – 39.9)</w:t>
            </w:r>
          </w:p>
          <w:p w14:paraId="2620366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4" w:type="pct"/>
            <w:noWrap/>
            <w:vAlign w:val="center"/>
          </w:tcPr>
          <w:p w14:paraId="3CD39F5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1D941CCE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8.8 – 100)</w:t>
            </w:r>
          </w:p>
          <w:p w14:paraId="5621C2A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68358D3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6.2</w:t>
            </w:r>
          </w:p>
          <w:p w14:paraId="69780758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3.5 – 97.8)</w:t>
            </w:r>
          </w:p>
          <w:p w14:paraId="3CBE9EEC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77E3A96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24</w:t>
            </w:r>
          </w:p>
          <w:p w14:paraId="73E70DA3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-0.18 – 0.66)</w:t>
            </w:r>
          </w:p>
          <w:p w14:paraId="0203270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0349845C" w14:textId="77777777" w:rsidTr="00863EFC">
        <w:trPr>
          <w:trHeight w:val="255"/>
        </w:trPr>
        <w:tc>
          <w:tcPr>
            <w:tcW w:w="1099" w:type="pct"/>
            <w:vAlign w:val="center"/>
          </w:tcPr>
          <w:p w14:paraId="70B5E4E2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 NP qPCR</w:t>
            </w:r>
          </w:p>
          <w:p w14:paraId="0D1A9636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46" w:type="pct"/>
            <w:vMerge/>
          </w:tcPr>
          <w:p w14:paraId="50013C8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6" w:type="pct"/>
            <w:noWrap/>
            <w:vAlign w:val="center"/>
          </w:tcPr>
          <w:p w14:paraId="5A7B051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3C802B16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70.1 – 100)</w:t>
            </w:r>
          </w:p>
          <w:p w14:paraId="1C01C70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0B3C4D4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8.4</w:t>
            </w:r>
          </w:p>
          <w:p w14:paraId="236E57F2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6.3 – 99.3)</w:t>
            </w:r>
          </w:p>
          <w:p w14:paraId="5B3091A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7150194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64.3</w:t>
            </w:r>
          </w:p>
          <w:p w14:paraId="28E72E7C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8.8 – 83.7)</w:t>
            </w:r>
          </w:p>
          <w:p w14:paraId="47EF159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4" w:type="pct"/>
            <w:noWrap/>
            <w:vAlign w:val="center"/>
          </w:tcPr>
          <w:p w14:paraId="3A1C848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7314B868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8.8 – 100)</w:t>
            </w:r>
          </w:p>
          <w:p w14:paraId="7CF362A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201D21C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8.4</w:t>
            </w:r>
          </w:p>
          <w:p w14:paraId="18A47E52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6.4 – 99.3)</w:t>
            </w:r>
          </w:p>
          <w:p w14:paraId="798ED2C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7738DE9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77</w:t>
            </w:r>
          </w:p>
          <w:p w14:paraId="5BC0B0B5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58 – 0.97)</w:t>
            </w:r>
          </w:p>
          <w:p w14:paraId="0A47E5D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222864A0" w14:textId="77777777" w:rsidTr="00863EFC">
        <w:trPr>
          <w:trHeight w:val="255"/>
        </w:trPr>
        <w:tc>
          <w:tcPr>
            <w:tcW w:w="1099" w:type="pct"/>
            <w:vAlign w:val="center"/>
          </w:tcPr>
          <w:p w14:paraId="36677EAF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 OP qPCR</w:t>
            </w:r>
          </w:p>
          <w:p w14:paraId="3B73E16F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46" w:type="pct"/>
            <w:vMerge/>
          </w:tcPr>
          <w:p w14:paraId="679C3258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6" w:type="pct"/>
            <w:noWrap/>
            <w:vAlign w:val="center"/>
          </w:tcPr>
          <w:p w14:paraId="6E443DB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4AFFCCCD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43.9 – 100)</w:t>
            </w:r>
          </w:p>
          <w:p w14:paraId="5260A71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60F8112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6.5</w:t>
            </w:r>
          </w:p>
          <w:p w14:paraId="27B6C42F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3.9 – 98.0)</w:t>
            </w:r>
          </w:p>
          <w:p w14:paraId="29910FB3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" w:type="pct"/>
            <w:noWrap/>
            <w:vAlign w:val="center"/>
          </w:tcPr>
          <w:p w14:paraId="3D140A9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21.4</w:t>
            </w:r>
          </w:p>
          <w:p w14:paraId="44E6FE0D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7.6 – 47.6)</w:t>
            </w:r>
          </w:p>
          <w:p w14:paraId="6CACFF3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4" w:type="pct"/>
            <w:noWrap/>
            <w:vAlign w:val="center"/>
          </w:tcPr>
          <w:p w14:paraId="43C8515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76E5B824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8.8 – 100)</w:t>
            </w:r>
          </w:p>
          <w:p w14:paraId="65D6441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67FF593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6.5</w:t>
            </w:r>
          </w:p>
          <w:p w14:paraId="4A0E3632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3.9 – 98.1)</w:t>
            </w:r>
          </w:p>
          <w:p w14:paraId="1E42043E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65A97D7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34</w:t>
            </w:r>
          </w:p>
          <w:p w14:paraId="323F07E3" w14:textId="77777777" w:rsidR="004C7BE6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-0.04 – 0.72)</w:t>
            </w:r>
          </w:p>
          <w:p w14:paraId="371E5825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7BE6" w:rsidRPr="00CD5B98" w14:paraId="1297216C" w14:textId="77777777" w:rsidTr="00863EFC">
        <w:trPr>
          <w:trHeight w:val="255"/>
        </w:trPr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14:paraId="02A91829" w14:textId="77777777" w:rsidR="004C7BE6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44D71">
              <w:rPr>
                <w:rFonts w:ascii="Times New Roman" w:hAnsi="Times New Roman" w:cs="Times New Roman"/>
                <w:bCs/>
                <w:szCs w:val="20"/>
              </w:rPr>
              <w:t>culture-enriched saliva qPCR</w:t>
            </w:r>
          </w:p>
          <w:p w14:paraId="2C107BB1" w14:textId="77777777" w:rsidR="004C7BE6" w:rsidRPr="00A44D71" w:rsidRDefault="004C7BE6" w:rsidP="00863EFC">
            <w:pPr>
              <w:pStyle w:val="NoSpacing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</w:tcPr>
          <w:p w14:paraId="0F6601E2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</w:tcPr>
          <w:p w14:paraId="5762F7A4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0AC345CB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61.0 – 100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  <w:vAlign w:val="center"/>
          </w:tcPr>
          <w:p w14:paraId="00592FDA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7.4</w:t>
            </w:r>
          </w:p>
          <w:p w14:paraId="788D6D0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5.0 – 98.7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  <w:vAlign w:val="center"/>
          </w:tcPr>
          <w:p w14:paraId="649C6D2D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42.9</w:t>
            </w:r>
          </w:p>
          <w:p w14:paraId="60153216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21.4 – 67.4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14:paraId="282F4E8F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100</w:t>
            </w:r>
          </w:p>
          <w:p w14:paraId="39E59240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8.8 – 100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vAlign w:val="center"/>
          </w:tcPr>
          <w:p w14:paraId="372873F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97.5</w:t>
            </w:r>
          </w:p>
          <w:p w14:paraId="25F5DF5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5.1 – 98.7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6484E151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szCs w:val="20"/>
              </w:rPr>
              <w:t>0.59</w:t>
            </w:r>
          </w:p>
          <w:p w14:paraId="58C4D7C9" w14:textId="77777777" w:rsidR="004C7BE6" w:rsidRPr="00A44D71" w:rsidRDefault="004C7BE6" w:rsidP="00863EF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44D71">
              <w:rPr>
                <w:rFonts w:ascii="Times New Roman" w:hAnsi="Times New Roman" w:cs="Times New Roman"/>
                <w:i/>
                <w:iCs/>
                <w:szCs w:val="20"/>
              </w:rPr>
              <w:t>(0.31 – 0.87)</w:t>
            </w:r>
          </w:p>
        </w:tc>
      </w:tr>
    </w:tbl>
    <w:p w14:paraId="4AE9F92F" w14:textId="77777777" w:rsidR="004C7BE6" w:rsidRPr="00CD5B98" w:rsidRDefault="004C7BE6" w:rsidP="004C7BE6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6F0EDE" w14:textId="24132DFF" w:rsidR="001B2D7C" w:rsidRPr="004C7BE6" w:rsidRDefault="004C7BE6" w:rsidP="00A463AD">
      <w:pPr>
        <w:spacing w:after="0" w:line="276" w:lineRule="auto"/>
        <w:contextualSpacing/>
        <w:jc w:val="both"/>
        <w:rPr>
          <w:lang w:val="en-US"/>
        </w:rPr>
      </w:pP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PPV – positive predictive value; NPV – negative predictive value; 95%CI – 95% confidence interval; NP – nasopharyngeal; OP – oropharyngeal; </w:t>
      </w:r>
      <w:r w:rsidRPr="00CD5B98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– Cohen’s kappa where ≤0, 0.01-0.20, 0.21-0.40, 0.41-0.60, 0.61-0.80, </w:t>
      </w:r>
      <w:r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0.81 are interpreted as no agreement, none to slight, fair, moderate, strong, and almost perfect agreement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5B98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– 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>ll serotypes detected by culture are considered dominant serotype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02C">
        <w:rPr>
          <w:rFonts w:ascii="Times New Roman" w:hAnsi="Times New Roman" w:cs="Times New Roman"/>
          <w:sz w:val="24"/>
          <w:szCs w:val="24"/>
          <w:lang w:val="en-US"/>
        </w:rPr>
        <w:t>± –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he reference was limited to primary diagnostic culture as all of primary diagnostic </w:t>
      </w:r>
      <w:r w:rsidRPr="00CD5B98">
        <w:rPr>
          <w:rFonts w:ascii="Times New Roman" w:hAnsi="Times New Roman" w:cs="Times New Roman"/>
          <w:i/>
          <w:iCs/>
          <w:sz w:val="24"/>
          <w:szCs w:val="24"/>
          <w:lang w:val="en-US"/>
        </w:rPr>
        <w:t>S. pneumoniae</w:t>
      </w:r>
      <w:r w:rsidRPr="00CD5B98">
        <w:rPr>
          <w:rFonts w:ascii="Times New Roman" w:hAnsi="Times New Roman" w:cs="Times New Roman"/>
          <w:sz w:val="24"/>
          <w:szCs w:val="24"/>
          <w:lang w:val="en-US"/>
        </w:rPr>
        <w:t xml:space="preserve"> cultures have been subjected to Quellung-based serotyping.</w:t>
      </w:r>
    </w:p>
    <w:sectPr w:rsidR="001B2D7C" w:rsidRPr="004C7BE6" w:rsidSect="004C7B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E6"/>
    <w:rsid w:val="00100186"/>
    <w:rsid w:val="001554B2"/>
    <w:rsid w:val="00475875"/>
    <w:rsid w:val="004C7BE6"/>
    <w:rsid w:val="007B795A"/>
    <w:rsid w:val="008B74D1"/>
    <w:rsid w:val="009A5954"/>
    <w:rsid w:val="00A463AD"/>
    <w:rsid w:val="00C3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9BCC"/>
  <w15:chartTrackingRefBased/>
  <w15:docId w15:val="{5DC03923-CDE9-4AFE-96D8-F64EE998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7BE6"/>
    <w:pPr>
      <w:spacing w:after="0" w:line="240" w:lineRule="auto"/>
    </w:pPr>
    <w:rPr>
      <w:rFonts w:ascii="Helvetica" w:hAnsi="Helvetica"/>
      <w:sz w:val="20"/>
      <w:lang w:val="en-US"/>
    </w:rPr>
  </w:style>
  <w:style w:type="paragraph" w:styleId="Revision">
    <w:name w:val="Revision"/>
    <w:hidden/>
    <w:uiPriority w:val="99"/>
    <w:semiHidden/>
    <w:rsid w:val="001001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7</Words>
  <Characters>9278</Characters>
  <Application>Microsoft Office Word</Application>
  <DocSecurity>0</DocSecurity>
  <Lines>77</Lines>
  <Paragraphs>21</Paragraphs>
  <ScaleCrop>false</ScaleCrop>
  <Company/>
  <LinksUpToDate>false</LinksUpToDate>
  <CharactersWithSpaces>1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Isobel Crouch</cp:lastModifiedBy>
  <cp:revision>4</cp:revision>
  <dcterms:created xsi:type="dcterms:W3CDTF">2023-03-16T12:54:00Z</dcterms:created>
  <dcterms:modified xsi:type="dcterms:W3CDTF">2023-03-27T16:06:00Z</dcterms:modified>
</cp:coreProperties>
</file>